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62CFB" w14:textId="4AE6E0A2" w:rsidR="00471121" w:rsidRPr="00471121" w:rsidRDefault="002B432B" w:rsidP="00471121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/>
          <w:b/>
          <w:bCs/>
          <w:sz w:val="20"/>
          <w:szCs w:val="20"/>
          <w:lang w:val="en-US"/>
        </w:rPr>
      </w:pPr>
      <w:r w:rsidRPr="002B432B">
        <w:rPr>
          <w:rFonts w:asciiTheme="minorHAnsi" w:hAnsiTheme="minorHAnsi"/>
          <w:b/>
          <w:bCs/>
          <w:sz w:val="20"/>
          <w:szCs w:val="20"/>
          <w:lang w:val="en-US"/>
        </w:rPr>
        <w:t xml:space="preserve">Supplementary Material </w:t>
      </w:r>
      <w:r>
        <w:rPr>
          <w:rFonts w:asciiTheme="minorHAnsi" w:hAnsiTheme="minorHAnsi"/>
          <w:b/>
          <w:bCs/>
          <w:sz w:val="20"/>
          <w:szCs w:val="20"/>
          <w:lang w:val="en-US"/>
        </w:rPr>
        <w:t>10</w:t>
      </w:r>
      <w:r w:rsidRPr="002B432B">
        <w:rPr>
          <w:rFonts w:asciiTheme="minorHAnsi" w:hAnsiTheme="minorHAnsi"/>
          <w:b/>
          <w:bCs/>
          <w:sz w:val="20"/>
          <w:szCs w:val="20"/>
          <w:lang w:val="en-US"/>
        </w:rPr>
        <w:t xml:space="preserve">. </w:t>
      </w:r>
      <w:r w:rsidR="00471121" w:rsidRPr="002B432B">
        <w:rPr>
          <w:rFonts w:asciiTheme="minorHAnsi" w:hAnsiTheme="minorHAnsi"/>
          <w:sz w:val="20"/>
          <w:szCs w:val="20"/>
          <w:lang w:val="en-US"/>
        </w:rPr>
        <w:t>Model consent form and other related documentation given to participants and authorized surrogates</w:t>
      </w:r>
      <w:r w:rsidR="00471121" w:rsidRPr="006D116F">
        <w:rPr>
          <w:rFonts w:asciiTheme="minorHAnsi" w:hAnsiTheme="minorHAnsi"/>
          <w:b/>
          <w:bCs/>
          <w:sz w:val="20"/>
          <w:szCs w:val="20"/>
          <w:lang w:val="en-US"/>
        </w:rPr>
        <w:t xml:space="preserve"> </w:t>
      </w:r>
    </w:p>
    <w:p w14:paraId="5568BC2C" w14:textId="766D2232" w:rsidR="00E84B53" w:rsidRPr="00AF245F" w:rsidRDefault="00AF245F" w:rsidP="00E84B53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line="480" w:lineRule="auto"/>
        <w:jc w:val="center"/>
        <w:rPr>
          <w:rFonts w:eastAsia="Calibri" w:cs="Arial"/>
          <w:b/>
          <w:bCs/>
          <w:i/>
          <w:iCs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</w:pPr>
      <w:r w:rsidRPr="00AF245F">
        <w:rPr>
          <w:rFonts w:eastAsia="Calibri" w:cs="Arial"/>
          <w:b/>
          <w:bCs/>
          <w:i/>
          <w:iCs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INFORMED CONSENT FORM</w:t>
      </w:r>
    </w:p>
    <w:p w14:paraId="2E07D3B4" w14:textId="77777777" w:rsidR="00E84B53" w:rsidRPr="00AF245F" w:rsidRDefault="00E84B53" w:rsidP="00E84B53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</w:pPr>
    </w:p>
    <w:p w14:paraId="7D51738F" w14:textId="6E687C3E" w:rsidR="00E84B53" w:rsidRPr="00AF245F" w:rsidRDefault="00AF245F" w:rsidP="00E84B53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line="480" w:lineRule="auto"/>
        <w:jc w:val="both"/>
        <w:rPr>
          <w:rFonts w:eastAsia="Calibri" w:cs="Arial"/>
          <w:b/>
          <w:bCs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</w:pPr>
      <w:r w:rsidRPr="00AF245F">
        <w:rPr>
          <w:rFonts w:eastAsia="Calibri" w:cs="Arial"/>
          <w:b/>
          <w:bCs/>
          <w:color w:val="000000"/>
          <w:kern w:val="2"/>
          <w:sz w:val="20"/>
          <w:szCs w:val="20"/>
          <w:u w:val="single"/>
          <w:bdr w:val="none" w:sz="0" w:space="0" w:color="auto" w:frame="1"/>
          <w:lang w:val="en-US" w:eastAsia="es-ES"/>
        </w:rPr>
        <w:t>Study Title</w:t>
      </w:r>
      <w:r w:rsidR="00E84B53" w:rsidRPr="00AF245F">
        <w:rPr>
          <w:rFonts w:eastAsia="Calibri" w:cs="Arial"/>
          <w:b/>
          <w:bCs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 xml:space="preserve">: </w:t>
      </w:r>
    </w:p>
    <w:p w14:paraId="74827ADE" w14:textId="77777777" w:rsidR="00647D38" w:rsidRPr="00962934" w:rsidRDefault="00E84B53" w:rsidP="00647D38">
      <w:pPr>
        <w:jc w:val="center"/>
        <w:rPr>
          <w:b/>
          <w:lang w:val="en-US"/>
        </w:rPr>
      </w:pP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“</w:t>
      </w:r>
      <w:r w:rsidR="00647D38" w:rsidRPr="00962934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“</w:t>
      </w:r>
      <w:r w:rsidR="00647D38" w:rsidRPr="00962934">
        <w:rPr>
          <w:b/>
          <w:lang w:val="en-US"/>
        </w:rPr>
        <w:t>FEASIBILITY OF A MULTIDISCIPLINARY GROUP VIDEOCONFERENCING APPROACH FOR CHRONIC LOW BACK PAIN (EN-FORMA)</w:t>
      </w:r>
      <w:r w:rsidR="00647D38" w:rsidRPr="00962934">
        <w:rPr>
          <w:rFonts w:eastAsia="Calibri" w:cs="Arial"/>
          <w:b/>
          <w:bCs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”</w:t>
      </w:r>
    </w:p>
    <w:p w14:paraId="38CB269E" w14:textId="4CB08B50" w:rsidR="00E84B53" w:rsidRPr="00AF245F" w:rsidRDefault="00E84B53" w:rsidP="00AF245F">
      <w:pPr>
        <w:jc w:val="center"/>
        <w:rPr>
          <w:b/>
          <w:lang w:val="en-US"/>
        </w:rPr>
      </w:pPr>
    </w:p>
    <w:p w14:paraId="64954401" w14:textId="77777777" w:rsidR="00E84B53" w:rsidRPr="00AF245F" w:rsidRDefault="00E84B53" w:rsidP="00E84B53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line="480" w:lineRule="auto"/>
        <w:jc w:val="both"/>
        <w:rPr>
          <w:rFonts w:eastAsia="Calibri" w:cs="Arial"/>
          <w:b/>
          <w:bCs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</w:pPr>
    </w:p>
    <w:p w14:paraId="4D5EB494" w14:textId="4B2B0EF9" w:rsidR="00E84B53" w:rsidRPr="00AF245F" w:rsidRDefault="00AF245F" w:rsidP="00E84B53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line="480" w:lineRule="auto"/>
        <w:jc w:val="both"/>
        <w:rPr>
          <w:rFonts w:eastAsia="Calibri" w:cs="Arial"/>
          <w:bCs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</w:pPr>
      <w:r w:rsidRPr="00AF245F">
        <w:rPr>
          <w:rFonts w:eastAsia="Calibri" w:cs="Arial"/>
          <w:b/>
          <w:color w:val="000000"/>
          <w:kern w:val="2"/>
          <w:sz w:val="20"/>
          <w:szCs w:val="20"/>
          <w:u w:val="single"/>
          <w:bdr w:val="none" w:sz="0" w:space="0" w:color="auto" w:frame="1"/>
          <w:lang w:val="en-US" w:eastAsia="es-ES"/>
        </w:rPr>
        <w:t>Study Code</w:t>
      </w:r>
      <w:r w:rsidR="00E84B53" w:rsidRPr="00AF245F">
        <w:rPr>
          <w:rFonts w:eastAsia="Calibri" w:cs="Arial"/>
          <w:b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:</w:t>
      </w:r>
      <w:r w:rsidR="00E84B53" w:rsidRPr="00AF245F">
        <w:rPr>
          <w:rFonts w:eastAsia="Calibri" w:cs="Arial"/>
          <w:bCs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 xml:space="preserve"> </w:t>
      </w:r>
      <w:r w:rsidR="00E84B53" w:rsidRPr="00AF245F">
        <w:rPr>
          <w:rFonts w:cs="Arial"/>
          <w:sz w:val="20"/>
          <w:szCs w:val="20"/>
          <w:lang w:val="en-US"/>
        </w:rPr>
        <w:t>HUB-COT-ENFORMA-2021</w:t>
      </w:r>
    </w:p>
    <w:p w14:paraId="45425FEA" w14:textId="77777777" w:rsidR="00E84B53" w:rsidRPr="00AF245F" w:rsidRDefault="00E84B53" w:rsidP="00E84B53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line="480" w:lineRule="auto"/>
        <w:jc w:val="both"/>
        <w:rPr>
          <w:rFonts w:eastAsia="Calibri" w:cs="Arial"/>
          <w:b/>
          <w:bCs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</w:pPr>
    </w:p>
    <w:p w14:paraId="07D93B1F" w14:textId="77777777" w:rsidR="00AF245F" w:rsidRPr="00AF245F" w:rsidRDefault="00AF245F" w:rsidP="00AF245F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line="480" w:lineRule="auto"/>
        <w:jc w:val="both"/>
        <w:rPr>
          <w:rFonts w:eastAsia="Calibri" w:cs="Arial"/>
          <w:kern w:val="2"/>
          <w:sz w:val="20"/>
          <w:szCs w:val="20"/>
          <w:bdr w:val="none" w:sz="0" w:space="0" w:color="auto" w:frame="1"/>
          <w:lang w:val="en" w:eastAsia="es-ES"/>
        </w:rPr>
      </w:pP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I</w:t>
      </w:r>
      <w:r w:rsidR="00E84B53"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 xml:space="preserve">, </w:t>
      </w:r>
      <w:r w:rsidR="00E84B53" w:rsidRPr="00AF245F">
        <w:rPr>
          <w:rFonts w:eastAsia="Calibri" w:cs="Arial"/>
          <w:color w:val="00333D"/>
          <w:kern w:val="2"/>
          <w:sz w:val="20"/>
          <w:szCs w:val="20"/>
          <w:bdr w:val="none" w:sz="0" w:space="0" w:color="auto" w:frame="1"/>
          <w:lang w:val="en-US" w:eastAsia="es-ES"/>
        </w:rPr>
        <w:t>(</w:t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given name</w:t>
      </w:r>
      <w:r w:rsidR="00E84B53"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 xml:space="preserve"> </w:t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and surname</w:t>
      </w:r>
      <w:r w:rsidR="00E84B53"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) _______________________</w:t>
      </w:r>
      <w:r w:rsidR="00E84B53" w:rsidRPr="00AF245F">
        <w:rPr>
          <w:rFonts w:eastAsia="Calibri" w:cs="Arial"/>
          <w:color w:val="00333D"/>
          <w:kern w:val="2"/>
          <w:sz w:val="20"/>
          <w:szCs w:val="20"/>
          <w:bdr w:val="none" w:sz="0" w:space="0" w:color="auto" w:frame="1"/>
          <w:lang w:val="en-US" w:eastAsia="es-ES"/>
        </w:rPr>
        <w:t xml:space="preserve">___________________________ </w:t>
      </w:r>
      <w:r w:rsidRPr="00AF245F">
        <w:rPr>
          <w:rFonts w:eastAsia="Calibri" w:cs="Arial"/>
          <w:kern w:val="2"/>
          <w:sz w:val="20"/>
          <w:szCs w:val="20"/>
          <w:bdr w:val="none" w:sz="0" w:space="0" w:color="auto" w:frame="1"/>
          <w:lang w:val="en" w:eastAsia="es-ES"/>
        </w:rPr>
        <w:t>have read the information sheet that has been given to me.</w:t>
      </w:r>
    </w:p>
    <w:p w14:paraId="33BDD753" w14:textId="251C7A9E" w:rsidR="00AF245F" w:rsidRPr="00AF245F" w:rsidRDefault="00AF245F" w:rsidP="00AF245F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line="480" w:lineRule="auto"/>
        <w:jc w:val="both"/>
        <w:rPr>
          <w:rFonts w:eastAsia="Calibri" w:cs="Arial"/>
          <w:kern w:val="2"/>
          <w:sz w:val="20"/>
          <w:szCs w:val="20"/>
          <w:bdr w:val="none" w:sz="0" w:space="0" w:color="auto" w:frame="1"/>
          <w:lang w:val="en" w:eastAsia="es-ES"/>
        </w:rPr>
      </w:pPr>
      <w:r w:rsidRPr="00AF245F">
        <w:rPr>
          <w:rFonts w:eastAsia="Calibri" w:cs="Arial"/>
          <w:kern w:val="2"/>
          <w:sz w:val="20"/>
          <w:szCs w:val="20"/>
          <w:bdr w:val="none" w:sz="0" w:space="0" w:color="auto" w:frame="1"/>
          <w:lang w:val="en" w:eastAsia="es-ES"/>
        </w:rPr>
        <w:t>I have been able to ask questions and have received sufficient information about the study.</w:t>
      </w:r>
    </w:p>
    <w:p w14:paraId="519F6249" w14:textId="05729428" w:rsidR="00E84B53" w:rsidRPr="00AF245F" w:rsidRDefault="00AF245F" w:rsidP="00AF245F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line="480" w:lineRule="auto"/>
        <w:jc w:val="both"/>
        <w:rPr>
          <w:rFonts w:eastAsia="Calibri" w:cs="Arial"/>
          <w:kern w:val="2"/>
          <w:sz w:val="20"/>
          <w:szCs w:val="20"/>
          <w:bdr w:val="none" w:sz="0" w:space="0" w:color="auto" w:frame="1"/>
          <w:lang w:eastAsia="es-ES"/>
        </w:rPr>
      </w:pPr>
      <w:r w:rsidRPr="00AF245F">
        <w:rPr>
          <w:rFonts w:eastAsia="Calibri" w:cs="Arial"/>
          <w:kern w:val="2"/>
          <w:sz w:val="20"/>
          <w:szCs w:val="20"/>
          <w:bdr w:val="none" w:sz="0" w:space="0" w:color="auto" w:frame="1"/>
          <w:lang w:val="en" w:eastAsia="es-ES"/>
        </w:rPr>
        <w:t>I have spoken with</w:t>
      </w:r>
      <w:r w:rsidRPr="00AF245F">
        <w:rPr>
          <w:rFonts w:eastAsia="Calibri" w:cs="Arial"/>
          <w:kern w:val="2"/>
          <w:sz w:val="20"/>
          <w:szCs w:val="20"/>
          <w:bdr w:val="none" w:sz="0" w:space="0" w:color="auto" w:frame="1"/>
          <w:lang w:val="en-US" w:eastAsia="es-ES"/>
        </w:rPr>
        <w:t xml:space="preserve"> </w:t>
      </w:r>
      <w:r w:rsidR="00E84B53"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(</w:t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investigator</w:t>
      </w:r>
      <w:r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 xml:space="preserve">’s </w:t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given name and surname</w:t>
      </w:r>
      <w:r w:rsidR="00E84B53"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)</w:t>
      </w:r>
      <w:r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 xml:space="preserve"> </w:t>
      </w:r>
      <w:r w:rsidR="00E84B53"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_____________________</w:t>
      </w:r>
      <w:r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_______________</w:t>
      </w:r>
    </w:p>
    <w:p w14:paraId="14147D57" w14:textId="77777777" w:rsidR="00AF245F" w:rsidRDefault="00AF245F" w:rsidP="00AF245F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</w:pPr>
    </w:p>
    <w:p w14:paraId="64362A87" w14:textId="71192614" w:rsidR="00AF245F" w:rsidRPr="00AF245F" w:rsidRDefault="00AF245F" w:rsidP="00AF245F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</w:pP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>I understand that my participation is voluntary and that I can withdraw from the study:</w:t>
      </w:r>
    </w:p>
    <w:p w14:paraId="0D0A6F2A" w14:textId="3156D658" w:rsidR="00AF245F" w:rsidRPr="00AF245F" w:rsidRDefault="00AF245F" w:rsidP="00AF245F">
      <w:pPr>
        <w:pStyle w:val="Prrafodelista"/>
        <w:numPr>
          <w:ilvl w:val="0"/>
          <w:numId w:val="19"/>
        </w:numPr>
        <w:spacing w:line="480" w:lineRule="auto"/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</w:pPr>
      <w:r w:rsidRPr="00AF245F"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>Anytime</w:t>
      </w:r>
      <w:r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 xml:space="preserve"> I want.</w:t>
      </w:r>
    </w:p>
    <w:p w14:paraId="645743DF" w14:textId="73B8CB9F" w:rsidR="00AF245F" w:rsidRPr="00AF245F" w:rsidRDefault="00AF245F" w:rsidP="00AF245F">
      <w:pPr>
        <w:pStyle w:val="Prrafodelista"/>
        <w:numPr>
          <w:ilvl w:val="0"/>
          <w:numId w:val="19"/>
        </w:numPr>
        <w:spacing w:line="480" w:lineRule="auto"/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</w:pPr>
      <w:r w:rsidRPr="00AF245F"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 xml:space="preserve">Without having to </w:t>
      </w:r>
      <w:r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 xml:space="preserve">give any </w:t>
      </w:r>
      <w:r w:rsidRPr="00AF245F"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>expla</w:t>
      </w:r>
      <w:r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>nations whatsoever</w:t>
      </w:r>
      <w:r w:rsidRPr="00AF245F"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>.</w:t>
      </w:r>
    </w:p>
    <w:p w14:paraId="02D3A2E6" w14:textId="176AEAAA" w:rsidR="00AF245F" w:rsidRPr="00AF245F" w:rsidRDefault="00AF245F" w:rsidP="00AF245F">
      <w:pPr>
        <w:pStyle w:val="Prrafodelista"/>
        <w:numPr>
          <w:ilvl w:val="0"/>
          <w:numId w:val="19"/>
        </w:numPr>
        <w:spacing w:line="480" w:lineRule="auto"/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</w:pPr>
      <w:r w:rsidRPr="00AF245F"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 xml:space="preserve">Without this affecting </w:t>
      </w:r>
      <w:r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>the</w:t>
      </w:r>
      <w:r w:rsidRPr="00AF245F"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 xml:space="preserve"> medical care</w:t>
      </w:r>
      <w:r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 xml:space="preserve"> I am entitled to</w:t>
      </w:r>
      <w:r w:rsidRPr="00AF245F">
        <w:rPr>
          <w:rFonts w:asciiTheme="minorHAnsi" w:eastAsia="Calibri" w:hAnsiTheme="minorHAnsi" w:cstheme="minorHAnsi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>.</w:t>
      </w:r>
    </w:p>
    <w:p w14:paraId="0B1399F0" w14:textId="77777777" w:rsidR="00AF245F" w:rsidRDefault="00AF245F" w:rsidP="00AF245F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</w:pPr>
    </w:p>
    <w:p w14:paraId="0C1CFFB7" w14:textId="7BB9342D" w:rsidR="00AF245F" w:rsidRPr="00AF245F" w:rsidRDefault="00AF245F" w:rsidP="00AF245F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</w:pP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>I will receive a signed and dated copy of this informed consent document.</w:t>
      </w:r>
    </w:p>
    <w:p w14:paraId="4F8ABEC3" w14:textId="77777777" w:rsidR="00AF245F" w:rsidRPr="00AF245F" w:rsidRDefault="00AF245F" w:rsidP="00AF245F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</w:pPr>
    </w:p>
    <w:p w14:paraId="18C520EA" w14:textId="77777777" w:rsidR="00AF245F" w:rsidRPr="00AF245F" w:rsidRDefault="00AF245F" w:rsidP="00AF245F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eastAsia="es-ES"/>
        </w:rPr>
      </w:pP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" w:eastAsia="es-ES"/>
        </w:rPr>
        <w:t>I freely give my consent to participate in the study.</w:t>
      </w:r>
    </w:p>
    <w:p w14:paraId="38CF9DD7" w14:textId="77777777" w:rsidR="00E84B53" w:rsidRPr="00AF245F" w:rsidRDefault="00E84B53" w:rsidP="00E84B53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eastAsia="es-ES"/>
        </w:rPr>
      </w:pPr>
    </w:p>
    <w:p w14:paraId="0FE70AB0" w14:textId="77777777" w:rsidR="00E84B53" w:rsidRPr="00AF245F" w:rsidRDefault="00E84B53" w:rsidP="00E84B53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</w:pPr>
    </w:p>
    <w:p w14:paraId="2D91C3A7" w14:textId="77777777" w:rsidR="00E84B53" w:rsidRPr="00647D38" w:rsidRDefault="00E84B53" w:rsidP="00E84B53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</w:pPr>
      <w:r w:rsidRPr="00647D38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________________________</w:t>
      </w:r>
      <w:r w:rsidRPr="00647D38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ab/>
      </w:r>
      <w:r w:rsidRPr="00647D38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ab/>
      </w:r>
      <w:r w:rsidRPr="00647D38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ab/>
      </w:r>
      <w:r w:rsidRPr="00647D38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ab/>
        <w:t>__________________________</w:t>
      </w:r>
    </w:p>
    <w:p w14:paraId="4C0B9C9B" w14:textId="0C5F24E5" w:rsidR="00E84B53" w:rsidRPr="00AF245F" w:rsidRDefault="00E84B53" w:rsidP="00E84B53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</w:pP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 xml:space="preserve">       </w:t>
      </w:r>
      <w:r w:rsidR="00AF245F"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Participant Signature</w:t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 xml:space="preserve">   </w:t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ab/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ab/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ab/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ab/>
        <w:t xml:space="preserve">        </w:t>
      </w:r>
      <w:r w:rsidR="00AF245F"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I</w:t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nvestiga</w:t>
      </w:r>
      <w:r w:rsidR="00AF245F"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t</w:t>
      </w:r>
      <w:r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>or</w:t>
      </w:r>
      <w:r w:rsidR="00AF245F" w:rsidRPr="00AF245F"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  <w:t xml:space="preserve"> Signature</w:t>
      </w:r>
    </w:p>
    <w:p w14:paraId="7483D653" w14:textId="77777777" w:rsidR="00E84B53" w:rsidRPr="00AF245F" w:rsidRDefault="00E84B53" w:rsidP="00E84B53">
      <w:pPr>
        <w:spacing w:line="480" w:lineRule="auto"/>
        <w:rPr>
          <w:rFonts w:eastAsia="Calibri" w:cs="Arial"/>
          <w:color w:val="000000"/>
          <w:kern w:val="2"/>
          <w:sz w:val="20"/>
          <w:szCs w:val="20"/>
          <w:bdr w:val="none" w:sz="0" w:space="0" w:color="auto" w:frame="1"/>
          <w:lang w:val="en-US" w:eastAsia="es-ES"/>
        </w:rPr>
      </w:pPr>
    </w:p>
    <w:p w14:paraId="63F44AED" w14:textId="13106361" w:rsidR="000D7922" w:rsidRPr="0000014B" w:rsidRDefault="00E84B53" w:rsidP="00E84B53">
      <w:pPr>
        <w:spacing w:line="480" w:lineRule="auto"/>
        <w:rPr>
          <w:sz w:val="20"/>
          <w:szCs w:val="20"/>
          <w:lang w:val="en-US" w:eastAsia="de-DE"/>
        </w:rPr>
      </w:pPr>
      <w:r w:rsidRPr="00AF245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 xml:space="preserve">    </w:t>
      </w:r>
      <w:r w:rsidR="00AF245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>Date</w:t>
      </w:r>
      <w:r w:rsidRPr="006D116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 xml:space="preserve">: ____/____/____ </w:t>
      </w:r>
      <w:r w:rsidRPr="006D116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ab/>
      </w:r>
      <w:r w:rsidRPr="006D116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ab/>
      </w:r>
      <w:r w:rsidRPr="006D116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ab/>
      </w:r>
      <w:r w:rsidRPr="006D116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ab/>
        <w:t xml:space="preserve">       </w:t>
      </w:r>
      <w:r w:rsidR="00AF245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ab/>
      </w:r>
      <w:r w:rsidRPr="006D116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 xml:space="preserve">  </w:t>
      </w:r>
      <w:r w:rsidR="00AF245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>Date</w:t>
      </w:r>
      <w:r w:rsidRPr="006D116F">
        <w:rPr>
          <w:rFonts w:eastAsia="Calibri" w:cs="Arial"/>
          <w:kern w:val="2"/>
          <w:sz w:val="20"/>
          <w:szCs w:val="20"/>
          <w:bdr w:val="none" w:sz="0" w:space="0" w:color="auto" w:frame="1"/>
          <w:lang w:val="en-US"/>
        </w:rPr>
        <w:t>: ____/____/____</w:t>
      </w:r>
    </w:p>
    <w:sectPr w:rsidR="000D7922" w:rsidRPr="0000014B" w:rsidSect="00E84B53">
      <w:footerReference w:type="default" r:id="rId8"/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0D7D9" w14:textId="77777777" w:rsidR="0079475F" w:rsidRDefault="0079475F" w:rsidP="00AE5693">
      <w:r>
        <w:separator/>
      </w:r>
    </w:p>
  </w:endnote>
  <w:endnote w:type="continuationSeparator" w:id="0">
    <w:p w14:paraId="73A795A3" w14:textId="77777777" w:rsidR="0079475F" w:rsidRDefault="0079475F" w:rsidP="00AE5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2C2C3" w14:textId="77777777" w:rsidR="000C4AC4" w:rsidRDefault="000C4AC4">
    <w:pPr>
      <w:pStyle w:val="Piedepgina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 w:rsidR="008D77DC">
      <w:rPr>
        <w:caps/>
        <w:noProof/>
        <w:color w:val="4472C4" w:themeColor="accent1"/>
      </w:rPr>
      <w:t>21</w:t>
    </w:r>
    <w:r>
      <w:rPr>
        <w:caps/>
        <w:color w:val="4472C4" w:themeColor="accent1"/>
      </w:rPr>
      <w:fldChar w:fldCharType="end"/>
    </w:r>
  </w:p>
  <w:p w14:paraId="1D772031" w14:textId="77777777" w:rsidR="000C4AC4" w:rsidRDefault="000C4AC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7A8A1" w14:textId="77777777" w:rsidR="0079475F" w:rsidRDefault="0079475F" w:rsidP="00AE5693">
      <w:r>
        <w:separator/>
      </w:r>
    </w:p>
  </w:footnote>
  <w:footnote w:type="continuationSeparator" w:id="0">
    <w:p w14:paraId="7467C1CC" w14:textId="77777777" w:rsidR="0079475F" w:rsidRDefault="0079475F" w:rsidP="00AE56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83A20"/>
    <w:multiLevelType w:val="hybridMultilevel"/>
    <w:tmpl w:val="9B86F658"/>
    <w:lvl w:ilvl="0" w:tplc="040A0011">
      <w:start w:val="1"/>
      <w:numFmt w:val="decimal"/>
      <w:lvlText w:val="%1)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76E5C"/>
    <w:multiLevelType w:val="hybridMultilevel"/>
    <w:tmpl w:val="901868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50ACE"/>
    <w:multiLevelType w:val="hybridMultilevel"/>
    <w:tmpl w:val="5B6CBDE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60CA9"/>
    <w:multiLevelType w:val="hybridMultilevel"/>
    <w:tmpl w:val="9DE009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C85637"/>
    <w:multiLevelType w:val="hybridMultilevel"/>
    <w:tmpl w:val="6992935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6916C6"/>
    <w:multiLevelType w:val="hybridMultilevel"/>
    <w:tmpl w:val="B31474A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B72199"/>
    <w:multiLevelType w:val="hybridMultilevel"/>
    <w:tmpl w:val="4928EFD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F2A39"/>
    <w:multiLevelType w:val="hybridMultilevel"/>
    <w:tmpl w:val="12745668"/>
    <w:lvl w:ilvl="0" w:tplc="59BC0B76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208E9"/>
    <w:multiLevelType w:val="hybridMultilevel"/>
    <w:tmpl w:val="53123836"/>
    <w:lvl w:ilvl="0" w:tplc="040A0011">
      <w:start w:val="1"/>
      <w:numFmt w:val="decimal"/>
      <w:lvlText w:val="%1)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A42E65"/>
    <w:multiLevelType w:val="hybridMultilevel"/>
    <w:tmpl w:val="7C38E0DA"/>
    <w:lvl w:ilvl="0" w:tplc="59BC0B76">
      <w:start w:val="1"/>
      <w:numFmt w:val="decimal"/>
      <w:lvlText w:val="%1)"/>
      <w:lvlJc w:val="left"/>
      <w:pPr>
        <w:ind w:left="502" w:hanging="360"/>
      </w:pPr>
      <w:rPr>
        <w:b/>
        <w:bCs/>
      </w:rPr>
    </w:lvl>
    <w:lvl w:ilvl="1" w:tplc="040A0019" w:tentative="1">
      <w:start w:val="1"/>
      <w:numFmt w:val="lowerLetter"/>
      <w:lvlText w:val="%2."/>
      <w:lvlJc w:val="left"/>
      <w:pPr>
        <w:ind w:left="1222" w:hanging="360"/>
      </w:pPr>
    </w:lvl>
    <w:lvl w:ilvl="2" w:tplc="040A001B" w:tentative="1">
      <w:start w:val="1"/>
      <w:numFmt w:val="lowerRoman"/>
      <w:lvlText w:val="%3."/>
      <w:lvlJc w:val="right"/>
      <w:pPr>
        <w:ind w:left="1942" w:hanging="180"/>
      </w:pPr>
    </w:lvl>
    <w:lvl w:ilvl="3" w:tplc="040A000F" w:tentative="1">
      <w:start w:val="1"/>
      <w:numFmt w:val="decimal"/>
      <w:lvlText w:val="%4."/>
      <w:lvlJc w:val="left"/>
      <w:pPr>
        <w:ind w:left="2662" w:hanging="360"/>
      </w:pPr>
    </w:lvl>
    <w:lvl w:ilvl="4" w:tplc="040A0019" w:tentative="1">
      <w:start w:val="1"/>
      <w:numFmt w:val="lowerLetter"/>
      <w:lvlText w:val="%5."/>
      <w:lvlJc w:val="left"/>
      <w:pPr>
        <w:ind w:left="3382" w:hanging="360"/>
      </w:pPr>
    </w:lvl>
    <w:lvl w:ilvl="5" w:tplc="040A001B" w:tentative="1">
      <w:start w:val="1"/>
      <w:numFmt w:val="lowerRoman"/>
      <w:lvlText w:val="%6."/>
      <w:lvlJc w:val="right"/>
      <w:pPr>
        <w:ind w:left="4102" w:hanging="180"/>
      </w:pPr>
    </w:lvl>
    <w:lvl w:ilvl="6" w:tplc="040A000F" w:tentative="1">
      <w:start w:val="1"/>
      <w:numFmt w:val="decimal"/>
      <w:lvlText w:val="%7."/>
      <w:lvlJc w:val="left"/>
      <w:pPr>
        <w:ind w:left="4822" w:hanging="360"/>
      </w:pPr>
    </w:lvl>
    <w:lvl w:ilvl="7" w:tplc="040A0019" w:tentative="1">
      <w:start w:val="1"/>
      <w:numFmt w:val="lowerLetter"/>
      <w:lvlText w:val="%8."/>
      <w:lvlJc w:val="left"/>
      <w:pPr>
        <w:ind w:left="5542" w:hanging="360"/>
      </w:pPr>
    </w:lvl>
    <w:lvl w:ilvl="8" w:tplc="04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3BA15346"/>
    <w:multiLevelType w:val="hybridMultilevel"/>
    <w:tmpl w:val="C17AE35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7476F0"/>
    <w:multiLevelType w:val="multilevel"/>
    <w:tmpl w:val="EE26B592"/>
    <w:styleLink w:val="Listaactual1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7411FC"/>
    <w:multiLevelType w:val="hybridMultilevel"/>
    <w:tmpl w:val="4A3678D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F567B5"/>
    <w:multiLevelType w:val="hybridMultilevel"/>
    <w:tmpl w:val="CCDA5D5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242FD9"/>
    <w:multiLevelType w:val="hybridMultilevel"/>
    <w:tmpl w:val="B7DCE80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94572E"/>
    <w:multiLevelType w:val="hybridMultilevel"/>
    <w:tmpl w:val="A1FCDE0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D019F1"/>
    <w:multiLevelType w:val="hybridMultilevel"/>
    <w:tmpl w:val="BBCE589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360A04"/>
    <w:multiLevelType w:val="hybridMultilevel"/>
    <w:tmpl w:val="F812844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714260"/>
    <w:multiLevelType w:val="hybridMultilevel"/>
    <w:tmpl w:val="1A1AA63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1137393">
    <w:abstractNumId w:val="9"/>
  </w:num>
  <w:num w:numId="2" w16cid:durableId="1861551113">
    <w:abstractNumId w:val="18"/>
  </w:num>
  <w:num w:numId="3" w16cid:durableId="49621266">
    <w:abstractNumId w:val="13"/>
  </w:num>
  <w:num w:numId="4" w16cid:durableId="672029346">
    <w:abstractNumId w:val="4"/>
  </w:num>
  <w:num w:numId="5" w16cid:durableId="1408310589">
    <w:abstractNumId w:val="15"/>
  </w:num>
  <w:num w:numId="6" w16cid:durableId="341469661">
    <w:abstractNumId w:val="7"/>
  </w:num>
  <w:num w:numId="7" w16cid:durableId="638648912">
    <w:abstractNumId w:val="17"/>
  </w:num>
  <w:num w:numId="8" w16cid:durableId="239411121">
    <w:abstractNumId w:val="12"/>
  </w:num>
  <w:num w:numId="9" w16cid:durableId="2127700293">
    <w:abstractNumId w:val="5"/>
  </w:num>
  <w:num w:numId="10" w16cid:durableId="175922503">
    <w:abstractNumId w:val="10"/>
  </w:num>
  <w:num w:numId="11" w16cid:durableId="502011807">
    <w:abstractNumId w:val="16"/>
  </w:num>
  <w:num w:numId="12" w16cid:durableId="1386641624">
    <w:abstractNumId w:val="14"/>
  </w:num>
  <w:num w:numId="13" w16cid:durableId="414933691">
    <w:abstractNumId w:val="0"/>
  </w:num>
  <w:num w:numId="14" w16cid:durableId="1334794602">
    <w:abstractNumId w:val="8"/>
  </w:num>
  <w:num w:numId="15" w16cid:durableId="418327885">
    <w:abstractNumId w:val="11"/>
  </w:num>
  <w:num w:numId="16" w16cid:durableId="895704727">
    <w:abstractNumId w:val="6"/>
  </w:num>
  <w:num w:numId="17" w16cid:durableId="672606195">
    <w:abstractNumId w:val="2"/>
  </w:num>
  <w:num w:numId="18" w16cid:durableId="1332560274">
    <w:abstractNumId w:val="1"/>
  </w:num>
  <w:num w:numId="19" w16cid:durableId="1605305487">
    <w:abstractNumId w:val="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EA4"/>
    <w:rsid w:val="0000014B"/>
    <w:rsid w:val="00000AF7"/>
    <w:rsid w:val="00000E71"/>
    <w:rsid w:val="0000161F"/>
    <w:rsid w:val="00004975"/>
    <w:rsid w:val="00005CE1"/>
    <w:rsid w:val="000108CC"/>
    <w:rsid w:val="00010961"/>
    <w:rsid w:val="00010991"/>
    <w:rsid w:val="0001177E"/>
    <w:rsid w:val="00011BC0"/>
    <w:rsid w:val="000129CD"/>
    <w:rsid w:val="00013A46"/>
    <w:rsid w:val="00021607"/>
    <w:rsid w:val="00024F7F"/>
    <w:rsid w:val="000257C2"/>
    <w:rsid w:val="000266EA"/>
    <w:rsid w:val="00032800"/>
    <w:rsid w:val="00032B45"/>
    <w:rsid w:val="00045B50"/>
    <w:rsid w:val="00045EC3"/>
    <w:rsid w:val="000540E0"/>
    <w:rsid w:val="0005434A"/>
    <w:rsid w:val="00056E0F"/>
    <w:rsid w:val="0006194E"/>
    <w:rsid w:val="00065C1E"/>
    <w:rsid w:val="00070BDC"/>
    <w:rsid w:val="00077819"/>
    <w:rsid w:val="00080EC4"/>
    <w:rsid w:val="00080F49"/>
    <w:rsid w:val="00082CA8"/>
    <w:rsid w:val="00083671"/>
    <w:rsid w:val="00083813"/>
    <w:rsid w:val="00083ACF"/>
    <w:rsid w:val="00083B41"/>
    <w:rsid w:val="000864E3"/>
    <w:rsid w:val="00086A2E"/>
    <w:rsid w:val="00087582"/>
    <w:rsid w:val="00090866"/>
    <w:rsid w:val="00090CE5"/>
    <w:rsid w:val="000913C1"/>
    <w:rsid w:val="00091923"/>
    <w:rsid w:val="00092E6A"/>
    <w:rsid w:val="000934B3"/>
    <w:rsid w:val="0009527E"/>
    <w:rsid w:val="00095CEC"/>
    <w:rsid w:val="00095EDA"/>
    <w:rsid w:val="00096528"/>
    <w:rsid w:val="000965A5"/>
    <w:rsid w:val="00097895"/>
    <w:rsid w:val="000A0984"/>
    <w:rsid w:val="000A2C77"/>
    <w:rsid w:val="000A4579"/>
    <w:rsid w:val="000A4D5D"/>
    <w:rsid w:val="000A7D6F"/>
    <w:rsid w:val="000B160D"/>
    <w:rsid w:val="000B274C"/>
    <w:rsid w:val="000B31FD"/>
    <w:rsid w:val="000B4D0F"/>
    <w:rsid w:val="000B7F6C"/>
    <w:rsid w:val="000C4AC4"/>
    <w:rsid w:val="000C61EF"/>
    <w:rsid w:val="000D17BC"/>
    <w:rsid w:val="000D280D"/>
    <w:rsid w:val="000D3BB3"/>
    <w:rsid w:val="000D55CD"/>
    <w:rsid w:val="000D7922"/>
    <w:rsid w:val="000E0005"/>
    <w:rsid w:val="000E209C"/>
    <w:rsid w:val="000E216F"/>
    <w:rsid w:val="000E21A0"/>
    <w:rsid w:val="000E3ED6"/>
    <w:rsid w:val="000E74CE"/>
    <w:rsid w:val="000F3561"/>
    <w:rsid w:val="000F3CF9"/>
    <w:rsid w:val="000F426E"/>
    <w:rsid w:val="000F6C21"/>
    <w:rsid w:val="001020C1"/>
    <w:rsid w:val="00105C88"/>
    <w:rsid w:val="00107490"/>
    <w:rsid w:val="001076C1"/>
    <w:rsid w:val="001106C3"/>
    <w:rsid w:val="001120D0"/>
    <w:rsid w:val="00115AA4"/>
    <w:rsid w:val="00117288"/>
    <w:rsid w:val="0012170D"/>
    <w:rsid w:val="00123F75"/>
    <w:rsid w:val="00124F47"/>
    <w:rsid w:val="00130093"/>
    <w:rsid w:val="00131408"/>
    <w:rsid w:val="0014135B"/>
    <w:rsid w:val="00143638"/>
    <w:rsid w:val="00144CFC"/>
    <w:rsid w:val="0014594B"/>
    <w:rsid w:val="00151854"/>
    <w:rsid w:val="00154CEB"/>
    <w:rsid w:val="00156A2C"/>
    <w:rsid w:val="00160102"/>
    <w:rsid w:val="001612B1"/>
    <w:rsid w:val="00162320"/>
    <w:rsid w:val="00162690"/>
    <w:rsid w:val="001628ED"/>
    <w:rsid w:val="001631F1"/>
    <w:rsid w:val="001648B7"/>
    <w:rsid w:val="00165E41"/>
    <w:rsid w:val="00166152"/>
    <w:rsid w:val="00166E60"/>
    <w:rsid w:val="001672F9"/>
    <w:rsid w:val="0017220F"/>
    <w:rsid w:val="001737DD"/>
    <w:rsid w:val="00176085"/>
    <w:rsid w:val="0017636D"/>
    <w:rsid w:val="001766CC"/>
    <w:rsid w:val="001810CB"/>
    <w:rsid w:val="0018277E"/>
    <w:rsid w:val="0018591F"/>
    <w:rsid w:val="00185F00"/>
    <w:rsid w:val="001872AF"/>
    <w:rsid w:val="001914EC"/>
    <w:rsid w:val="001922F8"/>
    <w:rsid w:val="00192B63"/>
    <w:rsid w:val="00193CBE"/>
    <w:rsid w:val="00197471"/>
    <w:rsid w:val="00197B67"/>
    <w:rsid w:val="001A0034"/>
    <w:rsid w:val="001A24CE"/>
    <w:rsid w:val="001A2B3F"/>
    <w:rsid w:val="001A698F"/>
    <w:rsid w:val="001A73EC"/>
    <w:rsid w:val="001B0893"/>
    <w:rsid w:val="001B187E"/>
    <w:rsid w:val="001B189F"/>
    <w:rsid w:val="001B3A2E"/>
    <w:rsid w:val="001B3CDA"/>
    <w:rsid w:val="001B3E9C"/>
    <w:rsid w:val="001B441A"/>
    <w:rsid w:val="001C1E79"/>
    <w:rsid w:val="001D2779"/>
    <w:rsid w:val="001D3BDE"/>
    <w:rsid w:val="001D3C22"/>
    <w:rsid w:val="001D4010"/>
    <w:rsid w:val="001D4A54"/>
    <w:rsid w:val="001D5FAA"/>
    <w:rsid w:val="001E0F75"/>
    <w:rsid w:val="001E1E48"/>
    <w:rsid w:val="001E4943"/>
    <w:rsid w:val="001E4B2B"/>
    <w:rsid w:val="001E790E"/>
    <w:rsid w:val="001F03B2"/>
    <w:rsid w:val="001F78A6"/>
    <w:rsid w:val="001F7BDB"/>
    <w:rsid w:val="0020119E"/>
    <w:rsid w:val="002023B1"/>
    <w:rsid w:val="00203644"/>
    <w:rsid w:val="002046E1"/>
    <w:rsid w:val="00206C1A"/>
    <w:rsid w:val="0020713F"/>
    <w:rsid w:val="00211C5B"/>
    <w:rsid w:val="00212C7F"/>
    <w:rsid w:val="00220140"/>
    <w:rsid w:val="002232C3"/>
    <w:rsid w:val="002320AD"/>
    <w:rsid w:val="00233A28"/>
    <w:rsid w:val="00243D86"/>
    <w:rsid w:val="00244C66"/>
    <w:rsid w:val="002457D0"/>
    <w:rsid w:val="00246A51"/>
    <w:rsid w:val="00247F53"/>
    <w:rsid w:val="00250A26"/>
    <w:rsid w:val="0025345A"/>
    <w:rsid w:val="00253A0E"/>
    <w:rsid w:val="0025621B"/>
    <w:rsid w:val="002578E5"/>
    <w:rsid w:val="00262F28"/>
    <w:rsid w:val="002637F7"/>
    <w:rsid w:val="00264439"/>
    <w:rsid w:val="00265C6C"/>
    <w:rsid w:val="002723F4"/>
    <w:rsid w:val="002729A9"/>
    <w:rsid w:val="0027547A"/>
    <w:rsid w:val="00277757"/>
    <w:rsid w:val="002811C6"/>
    <w:rsid w:val="002829B3"/>
    <w:rsid w:val="002837F1"/>
    <w:rsid w:val="0028693B"/>
    <w:rsid w:val="0029504B"/>
    <w:rsid w:val="00295E31"/>
    <w:rsid w:val="002A283E"/>
    <w:rsid w:val="002A5BBF"/>
    <w:rsid w:val="002A7892"/>
    <w:rsid w:val="002B0681"/>
    <w:rsid w:val="002B3BAC"/>
    <w:rsid w:val="002B3FD4"/>
    <w:rsid w:val="002B432B"/>
    <w:rsid w:val="002C09B5"/>
    <w:rsid w:val="002C1E59"/>
    <w:rsid w:val="002D03C6"/>
    <w:rsid w:val="002D0673"/>
    <w:rsid w:val="002D5317"/>
    <w:rsid w:val="002D7402"/>
    <w:rsid w:val="002D78AD"/>
    <w:rsid w:val="002E09C7"/>
    <w:rsid w:val="002E5249"/>
    <w:rsid w:val="002E5F73"/>
    <w:rsid w:val="002F02C2"/>
    <w:rsid w:val="002F2B87"/>
    <w:rsid w:val="002F5856"/>
    <w:rsid w:val="003007F5"/>
    <w:rsid w:val="00300B28"/>
    <w:rsid w:val="00300E24"/>
    <w:rsid w:val="003013FA"/>
    <w:rsid w:val="003032BF"/>
    <w:rsid w:val="00305372"/>
    <w:rsid w:val="00305FC4"/>
    <w:rsid w:val="00306C25"/>
    <w:rsid w:val="00306F12"/>
    <w:rsid w:val="00307914"/>
    <w:rsid w:val="00310BA5"/>
    <w:rsid w:val="00311E4F"/>
    <w:rsid w:val="00314A50"/>
    <w:rsid w:val="00317236"/>
    <w:rsid w:val="00317797"/>
    <w:rsid w:val="00322E7D"/>
    <w:rsid w:val="00323D55"/>
    <w:rsid w:val="0032768A"/>
    <w:rsid w:val="00331399"/>
    <w:rsid w:val="00331F6A"/>
    <w:rsid w:val="003323AF"/>
    <w:rsid w:val="00332B74"/>
    <w:rsid w:val="003354F4"/>
    <w:rsid w:val="00335CA6"/>
    <w:rsid w:val="00336A80"/>
    <w:rsid w:val="00336BB0"/>
    <w:rsid w:val="00340BB6"/>
    <w:rsid w:val="00342517"/>
    <w:rsid w:val="003427A3"/>
    <w:rsid w:val="003519DC"/>
    <w:rsid w:val="003556DC"/>
    <w:rsid w:val="00360195"/>
    <w:rsid w:val="00362AB5"/>
    <w:rsid w:val="0036449A"/>
    <w:rsid w:val="00371AEF"/>
    <w:rsid w:val="00371F0B"/>
    <w:rsid w:val="0037231B"/>
    <w:rsid w:val="003728DA"/>
    <w:rsid w:val="0037296C"/>
    <w:rsid w:val="0037399D"/>
    <w:rsid w:val="00374238"/>
    <w:rsid w:val="00383F3A"/>
    <w:rsid w:val="00385338"/>
    <w:rsid w:val="00391ABB"/>
    <w:rsid w:val="003923BD"/>
    <w:rsid w:val="003972EE"/>
    <w:rsid w:val="003A0E8D"/>
    <w:rsid w:val="003A1946"/>
    <w:rsid w:val="003A23BA"/>
    <w:rsid w:val="003A4A0A"/>
    <w:rsid w:val="003A4F92"/>
    <w:rsid w:val="003B1D7C"/>
    <w:rsid w:val="003B6019"/>
    <w:rsid w:val="003C065B"/>
    <w:rsid w:val="003C13B8"/>
    <w:rsid w:val="003C1B85"/>
    <w:rsid w:val="003C1F1B"/>
    <w:rsid w:val="003C562A"/>
    <w:rsid w:val="003D4755"/>
    <w:rsid w:val="003E0B19"/>
    <w:rsid w:val="003E0B1D"/>
    <w:rsid w:val="003E1DA1"/>
    <w:rsid w:val="003E2257"/>
    <w:rsid w:val="003E267B"/>
    <w:rsid w:val="003E3FA1"/>
    <w:rsid w:val="003E6E27"/>
    <w:rsid w:val="003F202E"/>
    <w:rsid w:val="003F2D8D"/>
    <w:rsid w:val="003F30AE"/>
    <w:rsid w:val="00401732"/>
    <w:rsid w:val="004019BD"/>
    <w:rsid w:val="00401C1B"/>
    <w:rsid w:val="00405047"/>
    <w:rsid w:val="0040564E"/>
    <w:rsid w:val="0040762A"/>
    <w:rsid w:val="004106CD"/>
    <w:rsid w:val="004131EF"/>
    <w:rsid w:val="00413CB2"/>
    <w:rsid w:val="00420358"/>
    <w:rsid w:val="00421865"/>
    <w:rsid w:val="00430648"/>
    <w:rsid w:val="004316E6"/>
    <w:rsid w:val="00432C5E"/>
    <w:rsid w:val="00433C13"/>
    <w:rsid w:val="004378D0"/>
    <w:rsid w:val="00437A8D"/>
    <w:rsid w:val="0044038D"/>
    <w:rsid w:val="00443E56"/>
    <w:rsid w:val="00444847"/>
    <w:rsid w:val="00446146"/>
    <w:rsid w:val="004501BA"/>
    <w:rsid w:val="00452CFF"/>
    <w:rsid w:val="00452F0A"/>
    <w:rsid w:val="00453188"/>
    <w:rsid w:val="0045384B"/>
    <w:rsid w:val="00456559"/>
    <w:rsid w:val="004568E3"/>
    <w:rsid w:val="004574D6"/>
    <w:rsid w:val="00470D04"/>
    <w:rsid w:val="00471121"/>
    <w:rsid w:val="004714F4"/>
    <w:rsid w:val="00472DCC"/>
    <w:rsid w:val="004735F4"/>
    <w:rsid w:val="0047595B"/>
    <w:rsid w:val="00477979"/>
    <w:rsid w:val="0048173D"/>
    <w:rsid w:val="00482612"/>
    <w:rsid w:val="00483375"/>
    <w:rsid w:val="00484333"/>
    <w:rsid w:val="004855DC"/>
    <w:rsid w:val="004907B1"/>
    <w:rsid w:val="00491CAD"/>
    <w:rsid w:val="00492395"/>
    <w:rsid w:val="00492552"/>
    <w:rsid w:val="00492EE6"/>
    <w:rsid w:val="00495FD9"/>
    <w:rsid w:val="00497B96"/>
    <w:rsid w:val="004A3126"/>
    <w:rsid w:val="004A4D79"/>
    <w:rsid w:val="004A4F17"/>
    <w:rsid w:val="004A61C8"/>
    <w:rsid w:val="004B1C02"/>
    <w:rsid w:val="004B217C"/>
    <w:rsid w:val="004B21BD"/>
    <w:rsid w:val="004B5F44"/>
    <w:rsid w:val="004C0A49"/>
    <w:rsid w:val="004C7A38"/>
    <w:rsid w:val="004C7D71"/>
    <w:rsid w:val="004C7FB4"/>
    <w:rsid w:val="004D34B4"/>
    <w:rsid w:val="004D44D7"/>
    <w:rsid w:val="004D5356"/>
    <w:rsid w:val="004D6416"/>
    <w:rsid w:val="004D73A5"/>
    <w:rsid w:val="004E2561"/>
    <w:rsid w:val="004E4022"/>
    <w:rsid w:val="004E5F6C"/>
    <w:rsid w:val="004E61F8"/>
    <w:rsid w:val="004F0C81"/>
    <w:rsid w:val="004F1B39"/>
    <w:rsid w:val="004F3ED3"/>
    <w:rsid w:val="004F4740"/>
    <w:rsid w:val="005029C9"/>
    <w:rsid w:val="00505775"/>
    <w:rsid w:val="00506849"/>
    <w:rsid w:val="00506C88"/>
    <w:rsid w:val="00507CA1"/>
    <w:rsid w:val="00513413"/>
    <w:rsid w:val="00513D39"/>
    <w:rsid w:val="00515167"/>
    <w:rsid w:val="005158ED"/>
    <w:rsid w:val="00516419"/>
    <w:rsid w:val="005245C0"/>
    <w:rsid w:val="00525E2A"/>
    <w:rsid w:val="00531F77"/>
    <w:rsid w:val="00532259"/>
    <w:rsid w:val="005322E9"/>
    <w:rsid w:val="00533CFE"/>
    <w:rsid w:val="00535612"/>
    <w:rsid w:val="00536E67"/>
    <w:rsid w:val="00537E79"/>
    <w:rsid w:val="00541933"/>
    <w:rsid w:val="00543DEE"/>
    <w:rsid w:val="0054681A"/>
    <w:rsid w:val="00552ADD"/>
    <w:rsid w:val="00553284"/>
    <w:rsid w:val="005540C2"/>
    <w:rsid w:val="00560BE5"/>
    <w:rsid w:val="00562ED4"/>
    <w:rsid w:val="0056485E"/>
    <w:rsid w:val="0056743B"/>
    <w:rsid w:val="00570820"/>
    <w:rsid w:val="0057223C"/>
    <w:rsid w:val="00572C94"/>
    <w:rsid w:val="005758F9"/>
    <w:rsid w:val="005774E6"/>
    <w:rsid w:val="00582DAC"/>
    <w:rsid w:val="0058442B"/>
    <w:rsid w:val="00584E4E"/>
    <w:rsid w:val="00586BA8"/>
    <w:rsid w:val="0059112A"/>
    <w:rsid w:val="00591366"/>
    <w:rsid w:val="0059547B"/>
    <w:rsid w:val="005A41ED"/>
    <w:rsid w:val="005A6297"/>
    <w:rsid w:val="005A74C0"/>
    <w:rsid w:val="005A7DB8"/>
    <w:rsid w:val="005B1DAA"/>
    <w:rsid w:val="005B68ED"/>
    <w:rsid w:val="005B6F10"/>
    <w:rsid w:val="005C2CBD"/>
    <w:rsid w:val="005C75D2"/>
    <w:rsid w:val="005C7D67"/>
    <w:rsid w:val="005D0809"/>
    <w:rsid w:val="005D215B"/>
    <w:rsid w:val="005D3C9E"/>
    <w:rsid w:val="005D5EC5"/>
    <w:rsid w:val="005D7DD5"/>
    <w:rsid w:val="005E5D63"/>
    <w:rsid w:val="005F0E2F"/>
    <w:rsid w:val="005F4EF9"/>
    <w:rsid w:val="005F5336"/>
    <w:rsid w:val="005F6A0C"/>
    <w:rsid w:val="005F7D21"/>
    <w:rsid w:val="006015BF"/>
    <w:rsid w:val="006016AB"/>
    <w:rsid w:val="00606C94"/>
    <w:rsid w:val="00614795"/>
    <w:rsid w:val="00615E7D"/>
    <w:rsid w:val="00616CDD"/>
    <w:rsid w:val="00621EB1"/>
    <w:rsid w:val="00622984"/>
    <w:rsid w:val="006255AC"/>
    <w:rsid w:val="00626FF9"/>
    <w:rsid w:val="0062735E"/>
    <w:rsid w:val="006301FD"/>
    <w:rsid w:val="00630B13"/>
    <w:rsid w:val="00631ADC"/>
    <w:rsid w:val="0063300C"/>
    <w:rsid w:val="006352C8"/>
    <w:rsid w:val="0064027B"/>
    <w:rsid w:val="00642F3C"/>
    <w:rsid w:val="006469F9"/>
    <w:rsid w:val="00647D38"/>
    <w:rsid w:val="00652B03"/>
    <w:rsid w:val="006554ED"/>
    <w:rsid w:val="0065629B"/>
    <w:rsid w:val="00657E61"/>
    <w:rsid w:val="00661D4A"/>
    <w:rsid w:val="006643D3"/>
    <w:rsid w:val="006719E7"/>
    <w:rsid w:val="00671EB8"/>
    <w:rsid w:val="006721AD"/>
    <w:rsid w:val="00673AAE"/>
    <w:rsid w:val="006749CC"/>
    <w:rsid w:val="00674F67"/>
    <w:rsid w:val="00676F85"/>
    <w:rsid w:val="00681576"/>
    <w:rsid w:val="00681F24"/>
    <w:rsid w:val="006879AC"/>
    <w:rsid w:val="00693EEC"/>
    <w:rsid w:val="00695AA8"/>
    <w:rsid w:val="006972E6"/>
    <w:rsid w:val="0069742B"/>
    <w:rsid w:val="006A02D1"/>
    <w:rsid w:val="006A1D97"/>
    <w:rsid w:val="006A5D43"/>
    <w:rsid w:val="006C15AB"/>
    <w:rsid w:val="006C1DF6"/>
    <w:rsid w:val="006C2B74"/>
    <w:rsid w:val="006C435E"/>
    <w:rsid w:val="006C5140"/>
    <w:rsid w:val="006D116F"/>
    <w:rsid w:val="006D1507"/>
    <w:rsid w:val="006D230C"/>
    <w:rsid w:val="006D3606"/>
    <w:rsid w:val="006D49ED"/>
    <w:rsid w:val="006E2749"/>
    <w:rsid w:val="006E31A9"/>
    <w:rsid w:val="006F3D0B"/>
    <w:rsid w:val="006F4B47"/>
    <w:rsid w:val="006F51BC"/>
    <w:rsid w:val="006F7E83"/>
    <w:rsid w:val="00700D5D"/>
    <w:rsid w:val="00701F36"/>
    <w:rsid w:val="00704860"/>
    <w:rsid w:val="00707353"/>
    <w:rsid w:val="00707B66"/>
    <w:rsid w:val="00707B6E"/>
    <w:rsid w:val="00707E58"/>
    <w:rsid w:val="00710EA9"/>
    <w:rsid w:val="00713CF0"/>
    <w:rsid w:val="00716110"/>
    <w:rsid w:val="0071776C"/>
    <w:rsid w:val="00723D2D"/>
    <w:rsid w:val="00725B96"/>
    <w:rsid w:val="00726E50"/>
    <w:rsid w:val="00731758"/>
    <w:rsid w:val="00734973"/>
    <w:rsid w:val="00735596"/>
    <w:rsid w:val="0073585E"/>
    <w:rsid w:val="00747499"/>
    <w:rsid w:val="00750A34"/>
    <w:rsid w:val="00753138"/>
    <w:rsid w:val="007537D1"/>
    <w:rsid w:val="007543A8"/>
    <w:rsid w:val="007619D1"/>
    <w:rsid w:val="0076420F"/>
    <w:rsid w:val="00764C6A"/>
    <w:rsid w:val="00767E7A"/>
    <w:rsid w:val="0077588E"/>
    <w:rsid w:val="00775A17"/>
    <w:rsid w:val="00776EA4"/>
    <w:rsid w:val="00777280"/>
    <w:rsid w:val="007804A5"/>
    <w:rsid w:val="00780FFF"/>
    <w:rsid w:val="0078101F"/>
    <w:rsid w:val="00782AE3"/>
    <w:rsid w:val="00784929"/>
    <w:rsid w:val="00785904"/>
    <w:rsid w:val="007902C8"/>
    <w:rsid w:val="0079091F"/>
    <w:rsid w:val="00793340"/>
    <w:rsid w:val="007945A4"/>
    <w:rsid w:val="0079475F"/>
    <w:rsid w:val="00795433"/>
    <w:rsid w:val="00795541"/>
    <w:rsid w:val="007A145C"/>
    <w:rsid w:val="007A1C6F"/>
    <w:rsid w:val="007A42D3"/>
    <w:rsid w:val="007A5ED3"/>
    <w:rsid w:val="007A7462"/>
    <w:rsid w:val="007B3EC0"/>
    <w:rsid w:val="007B501D"/>
    <w:rsid w:val="007B7F44"/>
    <w:rsid w:val="007C12F4"/>
    <w:rsid w:val="007C36A4"/>
    <w:rsid w:val="007C4F64"/>
    <w:rsid w:val="007C74B1"/>
    <w:rsid w:val="007C793B"/>
    <w:rsid w:val="007C7F11"/>
    <w:rsid w:val="007D7EA9"/>
    <w:rsid w:val="007E05D7"/>
    <w:rsid w:val="007E1412"/>
    <w:rsid w:val="007E5D26"/>
    <w:rsid w:val="007F045E"/>
    <w:rsid w:val="007F4153"/>
    <w:rsid w:val="007F437A"/>
    <w:rsid w:val="007F64C2"/>
    <w:rsid w:val="007F7D96"/>
    <w:rsid w:val="007F7FCE"/>
    <w:rsid w:val="008015D7"/>
    <w:rsid w:val="00802B89"/>
    <w:rsid w:val="008105C5"/>
    <w:rsid w:val="008146D3"/>
    <w:rsid w:val="00814A0F"/>
    <w:rsid w:val="00820941"/>
    <w:rsid w:val="00820B93"/>
    <w:rsid w:val="00824EED"/>
    <w:rsid w:val="00825436"/>
    <w:rsid w:val="008261EE"/>
    <w:rsid w:val="008344DD"/>
    <w:rsid w:val="00835041"/>
    <w:rsid w:val="0083694F"/>
    <w:rsid w:val="00836EF0"/>
    <w:rsid w:val="0084142F"/>
    <w:rsid w:val="008433FC"/>
    <w:rsid w:val="0084478C"/>
    <w:rsid w:val="008511B7"/>
    <w:rsid w:val="00852A11"/>
    <w:rsid w:val="008549B3"/>
    <w:rsid w:val="00855746"/>
    <w:rsid w:val="00855994"/>
    <w:rsid w:val="00856001"/>
    <w:rsid w:val="008566C6"/>
    <w:rsid w:val="008567E6"/>
    <w:rsid w:val="00856C5D"/>
    <w:rsid w:val="0085764B"/>
    <w:rsid w:val="00863CCD"/>
    <w:rsid w:val="00864BE5"/>
    <w:rsid w:val="00867864"/>
    <w:rsid w:val="00870C61"/>
    <w:rsid w:val="008733A6"/>
    <w:rsid w:val="008733DF"/>
    <w:rsid w:val="00873ECE"/>
    <w:rsid w:val="00880AEC"/>
    <w:rsid w:val="008815B6"/>
    <w:rsid w:val="008851DE"/>
    <w:rsid w:val="00890C48"/>
    <w:rsid w:val="008946DE"/>
    <w:rsid w:val="00896B39"/>
    <w:rsid w:val="008978B5"/>
    <w:rsid w:val="00897917"/>
    <w:rsid w:val="008A144C"/>
    <w:rsid w:val="008A248E"/>
    <w:rsid w:val="008A2765"/>
    <w:rsid w:val="008A5ACA"/>
    <w:rsid w:val="008A6310"/>
    <w:rsid w:val="008A6F80"/>
    <w:rsid w:val="008B09F9"/>
    <w:rsid w:val="008B1C23"/>
    <w:rsid w:val="008B3380"/>
    <w:rsid w:val="008B3EA4"/>
    <w:rsid w:val="008B43EC"/>
    <w:rsid w:val="008B44DA"/>
    <w:rsid w:val="008B58AD"/>
    <w:rsid w:val="008B73E3"/>
    <w:rsid w:val="008C0D07"/>
    <w:rsid w:val="008C1073"/>
    <w:rsid w:val="008C2AE9"/>
    <w:rsid w:val="008C380D"/>
    <w:rsid w:val="008C5572"/>
    <w:rsid w:val="008D1E3A"/>
    <w:rsid w:val="008D3E7E"/>
    <w:rsid w:val="008D77DC"/>
    <w:rsid w:val="008D783B"/>
    <w:rsid w:val="008E30D0"/>
    <w:rsid w:val="008E34DE"/>
    <w:rsid w:val="008E7121"/>
    <w:rsid w:val="008E7570"/>
    <w:rsid w:val="008F25B7"/>
    <w:rsid w:val="008F504F"/>
    <w:rsid w:val="008F58BA"/>
    <w:rsid w:val="009039B2"/>
    <w:rsid w:val="009059A5"/>
    <w:rsid w:val="00905DE5"/>
    <w:rsid w:val="00911D7B"/>
    <w:rsid w:val="00912449"/>
    <w:rsid w:val="00912AA1"/>
    <w:rsid w:val="00912C9B"/>
    <w:rsid w:val="00913A26"/>
    <w:rsid w:val="00915B47"/>
    <w:rsid w:val="00921933"/>
    <w:rsid w:val="009229AF"/>
    <w:rsid w:val="00923B2F"/>
    <w:rsid w:val="00926DA3"/>
    <w:rsid w:val="009310DE"/>
    <w:rsid w:val="009312D2"/>
    <w:rsid w:val="009347CA"/>
    <w:rsid w:val="00935CFC"/>
    <w:rsid w:val="00936E2A"/>
    <w:rsid w:val="009408A0"/>
    <w:rsid w:val="00944703"/>
    <w:rsid w:val="00946C72"/>
    <w:rsid w:val="009508B7"/>
    <w:rsid w:val="00951138"/>
    <w:rsid w:val="009525C6"/>
    <w:rsid w:val="00953C1A"/>
    <w:rsid w:val="00957F77"/>
    <w:rsid w:val="00963310"/>
    <w:rsid w:val="00963F4F"/>
    <w:rsid w:val="00965068"/>
    <w:rsid w:val="00965E31"/>
    <w:rsid w:val="009661C3"/>
    <w:rsid w:val="00971667"/>
    <w:rsid w:val="00972083"/>
    <w:rsid w:val="009734D8"/>
    <w:rsid w:val="00973BBF"/>
    <w:rsid w:val="00974CE0"/>
    <w:rsid w:val="00976FBD"/>
    <w:rsid w:val="009770B7"/>
    <w:rsid w:val="00980743"/>
    <w:rsid w:val="00982990"/>
    <w:rsid w:val="0098384D"/>
    <w:rsid w:val="00983CC6"/>
    <w:rsid w:val="00984BE1"/>
    <w:rsid w:val="00987643"/>
    <w:rsid w:val="009933C1"/>
    <w:rsid w:val="009935D1"/>
    <w:rsid w:val="00993648"/>
    <w:rsid w:val="00993A2E"/>
    <w:rsid w:val="009951C6"/>
    <w:rsid w:val="00995897"/>
    <w:rsid w:val="0099629D"/>
    <w:rsid w:val="009A1858"/>
    <w:rsid w:val="009A1E43"/>
    <w:rsid w:val="009A2713"/>
    <w:rsid w:val="009A5B15"/>
    <w:rsid w:val="009A7F0E"/>
    <w:rsid w:val="009B08E2"/>
    <w:rsid w:val="009B23D9"/>
    <w:rsid w:val="009B53E1"/>
    <w:rsid w:val="009C606E"/>
    <w:rsid w:val="009D488B"/>
    <w:rsid w:val="009D5018"/>
    <w:rsid w:val="009D6C73"/>
    <w:rsid w:val="009E1258"/>
    <w:rsid w:val="009E350B"/>
    <w:rsid w:val="009E4826"/>
    <w:rsid w:val="009F0181"/>
    <w:rsid w:val="009F1AA0"/>
    <w:rsid w:val="009F3949"/>
    <w:rsid w:val="00A009D0"/>
    <w:rsid w:val="00A01924"/>
    <w:rsid w:val="00A0457C"/>
    <w:rsid w:val="00A046D9"/>
    <w:rsid w:val="00A04F80"/>
    <w:rsid w:val="00A06557"/>
    <w:rsid w:val="00A07282"/>
    <w:rsid w:val="00A10845"/>
    <w:rsid w:val="00A10A27"/>
    <w:rsid w:val="00A10C09"/>
    <w:rsid w:val="00A16F61"/>
    <w:rsid w:val="00A17CD2"/>
    <w:rsid w:val="00A203B3"/>
    <w:rsid w:val="00A2056F"/>
    <w:rsid w:val="00A22821"/>
    <w:rsid w:val="00A25B5A"/>
    <w:rsid w:val="00A31592"/>
    <w:rsid w:val="00A32D8F"/>
    <w:rsid w:val="00A33049"/>
    <w:rsid w:val="00A337AC"/>
    <w:rsid w:val="00A34E32"/>
    <w:rsid w:val="00A35645"/>
    <w:rsid w:val="00A375C6"/>
    <w:rsid w:val="00A43A38"/>
    <w:rsid w:val="00A46864"/>
    <w:rsid w:val="00A47C26"/>
    <w:rsid w:val="00A513D5"/>
    <w:rsid w:val="00A528FF"/>
    <w:rsid w:val="00A52A68"/>
    <w:rsid w:val="00A55DDE"/>
    <w:rsid w:val="00A56C8E"/>
    <w:rsid w:val="00A57168"/>
    <w:rsid w:val="00A61E10"/>
    <w:rsid w:val="00A622E9"/>
    <w:rsid w:val="00A64000"/>
    <w:rsid w:val="00A66D84"/>
    <w:rsid w:val="00A67F1B"/>
    <w:rsid w:val="00A73855"/>
    <w:rsid w:val="00A74EC7"/>
    <w:rsid w:val="00A764E3"/>
    <w:rsid w:val="00A83489"/>
    <w:rsid w:val="00A87A85"/>
    <w:rsid w:val="00A94D09"/>
    <w:rsid w:val="00A97CED"/>
    <w:rsid w:val="00AA38E0"/>
    <w:rsid w:val="00AA4C39"/>
    <w:rsid w:val="00AA798C"/>
    <w:rsid w:val="00AB0130"/>
    <w:rsid w:val="00AB2353"/>
    <w:rsid w:val="00AB2823"/>
    <w:rsid w:val="00AB34FB"/>
    <w:rsid w:val="00AB54E2"/>
    <w:rsid w:val="00AB5BB6"/>
    <w:rsid w:val="00AB6A42"/>
    <w:rsid w:val="00AB724F"/>
    <w:rsid w:val="00AB7C53"/>
    <w:rsid w:val="00AC0432"/>
    <w:rsid w:val="00AC11AB"/>
    <w:rsid w:val="00AC2F12"/>
    <w:rsid w:val="00AC34BB"/>
    <w:rsid w:val="00AC3CD8"/>
    <w:rsid w:val="00AC4DF6"/>
    <w:rsid w:val="00AC5EA4"/>
    <w:rsid w:val="00AC7084"/>
    <w:rsid w:val="00AD2274"/>
    <w:rsid w:val="00AD64B2"/>
    <w:rsid w:val="00AE144B"/>
    <w:rsid w:val="00AE24B4"/>
    <w:rsid w:val="00AE5693"/>
    <w:rsid w:val="00AE5DD1"/>
    <w:rsid w:val="00AE6DB9"/>
    <w:rsid w:val="00AE7616"/>
    <w:rsid w:val="00AF245F"/>
    <w:rsid w:val="00AF254A"/>
    <w:rsid w:val="00AF3214"/>
    <w:rsid w:val="00AF56DF"/>
    <w:rsid w:val="00AF6B44"/>
    <w:rsid w:val="00B00A75"/>
    <w:rsid w:val="00B01733"/>
    <w:rsid w:val="00B05B46"/>
    <w:rsid w:val="00B06978"/>
    <w:rsid w:val="00B0717C"/>
    <w:rsid w:val="00B10905"/>
    <w:rsid w:val="00B1475B"/>
    <w:rsid w:val="00B14C9C"/>
    <w:rsid w:val="00B15B9F"/>
    <w:rsid w:val="00B1683A"/>
    <w:rsid w:val="00B16920"/>
    <w:rsid w:val="00B2207F"/>
    <w:rsid w:val="00B22D75"/>
    <w:rsid w:val="00B2494E"/>
    <w:rsid w:val="00B26993"/>
    <w:rsid w:val="00B30CB9"/>
    <w:rsid w:val="00B30E73"/>
    <w:rsid w:val="00B32495"/>
    <w:rsid w:val="00B32A1A"/>
    <w:rsid w:val="00B34643"/>
    <w:rsid w:val="00B34F32"/>
    <w:rsid w:val="00B36C25"/>
    <w:rsid w:val="00B423FE"/>
    <w:rsid w:val="00B43D73"/>
    <w:rsid w:val="00B441A3"/>
    <w:rsid w:val="00B507F2"/>
    <w:rsid w:val="00B5663B"/>
    <w:rsid w:val="00B63978"/>
    <w:rsid w:val="00B641BB"/>
    <w:rsid w:val="00B66706"/>
    <w:rsid w:val="00B77013"/>
    <w:rsid w:val="00B8098A"/>
    <w:rsid w:val="00B8115A"/>
    <w:rsid w:val="00B8375C"/>
    <w:rsid w:val="00B83DAD"/>
    <w:rsid w:val="00B85CCE"/>
    <w:rsid w:val="00B86785"/>
    <w:rsid w:val="00B86C74"/>
    <w:rsid w:val="00B90652"/>
    <w:rsid w:val="00B91679"/>
    <w:rsid w:val="00B91B22"/>
    <w:rsid w:val="00B91D8D"/>
    <w:rsid w:val="00B94D04"/>
    <w:rsid w:val="00B95350"/>
    <w:rsid w:val="00B96EFF"/>
    <w:rsid w:val="00BA17F1"/>
    <w:rsid w:val="00BA2AC4"/>
    <w:rsid w:val="00BA2D9C"/>
    <w:rsid w:val="00BA394F"/>
    <w:rsid w:val="00BA3B87"/>
    <w:rsid w:val="00BA4390"/>
    <w:rsid w:val="00BA58F4"/>
    <w:rsid w:val="00BA7EA2"/>
    <w:rsid w:val="00BB0C6F"/>
    <w:rsid w:val="00BB1852"/>
    <w:rsid w:val="00BB3B3C"/>
    <w:rsid w:val="00BB553A"/>
    <w:rsid w:val="00BC0ABD"/>
    <w:rsid w:val="00BC10FC"/>
    <w:rsid w:val="00BC12BA"/>
    <w:rsid w:val="00BC5248"/>
    <w:rsid w:val="00BC65D3"/>
    <w:rsid w:val="00BD0858"/>
    <w:rsid w:val="00BD259A"/>
    <w:rsid w:val="00BD335A"/>
    <w:rsid w:val="00BD4208"/>
    <w:rsid w:val="00BD5306"/>
    <w:rsid w:val="00BD5E4C"/>
    <w:rsid w:val="00BD7675"/>
    <w:rsid w:val="00BE18A7"/>
    <w:rsid w:val="00BE34CA"/>
    <w:rsid w:val="00BE3AAC"/>
    <w:rsid w:val="00BE56BD"/>
    <w:rsid w:val="00BE5929"/>
    <w:rsid w:val="00BE6603"/>
    <w:rsid w:val="00BE711C"/>
    <w:rsid w:val="00BF4E25"/>
    <w:rsid w:val="00C013EA"/>
    <w:rsid w:val="00C01EA5"/>
    <w:rsid w:val="00C02A76"/>
    <w:rsid w:val="00C0523D"/>
    <w:rsid w:val="00C05CE8"/>
    <w:rsid w:val="00C06CEE"/>
    <w:rsid w:val="00C06FDA"/>
    <w:rsid w:val="00C12320"/>
    <w:rsid w:val="00C23047"/>
    <w:rsid w:val="00C2373A"/>
    <w:rsid w:val="00C24D60"/>
    <w:rsid w:val="00C305AB"/>
    <w:rsid w:val="00C3135E"/>
    <w:rsid w:val="00C34582"/>
    <w:rsid w:val="00C355E1"/>
    <w:rsid w:val="00C361A0"/>
    <w:rsid w:val="00C4019F"/>
    <w:rsid w:val="00C40D69"/>
    <w:rsid w:val="00C435A5"/>
    <w:rsid w:val="00C44F47"/>
    <w:rsid w:val="00C460C4"/>
    <w:rsid w:val="00C55B68"/>
    <w:rsid w:val="00C56855"/>
    <w:rsid w:val="00C57C4A"/>
    <w:rsid w:val="00C62ACE"/>
    <w:rsid w:val="00C6685E"/>
    <w:rsid w:val="00C67E33"/>
    <w:rsid w:val="00C71C1D"/>
    <w:rsid w:val="00C75745"/>
    <w:rsid w:val="00C75C0C"/>
    <w:rsid w:val="00C76ED5"/>
    <w:rsid w:val="00C827BB"/>
    <w:rsid w:val="00C852A6"/>
    <w:rsid w:val="00C8788E"/>
    <w:rsid w:val="00C900E9"/>
    <w:rsid w:val="00C90E75"/>
    <w:rsid w:val="00C920F4"/>
    <w:rsid w:val="00CA3527"/>
    <w:rsid w:val="00CA45CE"/>
    <w:rsid w:val="00CA59CD"/>
    <w:rsid w:val="00CA62AA"/>
    <w:rsid w:val="00CB3E24"/>
    <w:rsid w:val="00CB4122"/>
    <w:rsid w:val="00CB5715"/>
    <w:rsid w:val="00CB5ABA"/>
    <w:rsid w:val="00CB5EBA"/>
    <w:rsid w:val="00CB6E48"/>
    <w:rsid w:val="00CB701B"/>
    <w:rsid w:val="00CC30A1"/>
    <w:rsid w:val="00CC499F"/>
    <w:rsid w:val="00CC70F2"/>
    <w:rsid w:val="00CD1443"/>
    <w:rsid w:val="00CD2AA6"/>
    <w:rsid w:val="00CD460B"/>
    <w:rsid w:val="00CD4E96"/>
    <w:rsid w:val="00CD53A7"/>
    <w:rsid w:val="00CD7238"/>
    <w:rsid w:val="00CD7B20"/>
    <w:rsid w:val="00CE24AE"/>
    <w:rsid w:val="00CE366D"/>
    <w:rsid w:val="00CF032A"/>
    <w:rsid w:val="00CF1679"/>
    <w:rsid w:val="00CF637E"/>
    <w:rsid w:val="00D04288"/>
    <w:rsid w:val="00D04C87"/>
    <w:rsid w:val="00D12341"/>
    <w:rsid w:val="00D129FE"/>
    <w:rsid w:val="00D14814"/>
    <w:rsid w:val="00D14BDE"/>
    <w:rsid w:val="00D14CF9"/>
    <w:rsid w:val="00D1597D"/>
    <w:rsid w:val="00D17765"/>
    <w:rsid w:val="00D22C89"/>
    <w:rsid w:val="00D247ED"/>
    <w:rsid w:val="00D25257"/>
    <w:rsid w:val="00D266E8"/>
    <w:rsid w:val="00D26C36"/>
    <w:rsid w:val="00D30FF9"/>
    <w:rsid w:val="00D32A6E"/>
    <w:rsid w:val="00D378E5"/>
    <w:rsid w:val="00D45313"/>
    <w:rsid w:val="00D464E6"/>
    <w:rsid w:val="00D46663"/>
    <w:rsid w:val="00D47A13"/>
    <w:rsid w:val="00D525CF"/>
    <w:rsid w:val="00D55D44"/>
    <w:rsid w:val="00D56427"/>
    <w:rsid w:val="00D576CF"/>
    <w:rsid w:val="00D607EF"/>
    <w:rsid w:val="00D618C5"/>
    <w:rsid w:val="00D61901"/>
    <w:rsid w:val="00D64BCA"/>
    <w:rsid w:val="00D65703"/>
    <w:rsid w:val="00D66395"/>
    <w:rsid w:val="00D66DE0"/>
    <w:rsid w:val="00D67114"/>
    <w:rsid w:val="00D71ECE"/>
    <w:rsid w:val="00D72474"/>
    <w:rsid w:val="00D737B9"/>
    <w:rsid w:val="00D747CA"/>
    <w:rsid w:val="00D77A08"/>
    <w:rsid w:val="00D82482"/>
    <w:rsid w:val="00D837A4"/>
    <w:rsid w:val="00D86806"/>
    <w:rsid w:val="00D86CC2"/>
    <w:rsid w:val="00D90EBF"/>
    <w:rsid w:val="00D9605F"/>
    <w:rsid w:val="00D96D32"/>
    <w:rsid w:val="00DA622C"/>
    <w:rsid w:val="00DA7403"/>
    <w:rsid w:val="00DA7DB6"/>
    <w:rsid w:val="00DB1294"/>
    <w:rsid w:val="00DB18D2"/>
    <w:rsid w:val="00DB21FC"/>
    <w:rsid w:val="00DB736F"/>
    <w:rsid w:val="00DC08CD"/>
    <w:rsid w:val="00DC0CE8"/>
    <w:rsid w:val="00DC2711"/>
    <w:rsid w:val="00DC27E9"/>
    <w:rsid w:val="00DC281F"/>
    <w:rsid w:val="00DC2D31"/>
    <w:rsid w:val="00DC410D"/>
    <w:rsid w:val="00DD0C44"/>
    <w:rsid w:val="00DD0D1E"/>
    <w:rsid w:val="00DD3ABA"/>
    <w:rsid w:val="00DD4A2A"/>
    <w:rsid w:val="00DD6920"/>
    <w:rsid w:val="00DE1B1E"/>
    <w:rsid w:val="00DE2A86"/>
    <w:rsid w:val="00DE36FC"/>
    <w:rsid w:val="00DE3C49"/>
    <w:rsid w:val="00DE5CA2"/>
    <w:rsid w:val="00DE683C"/>
    <w:rsid w:val="00DE77B4"/>
    <w:rsid w:val="00DF1727"/>
    <w:rsid w:val="00DF312D"/>
    <w:rsid w:val="00DF36B3"/>
    <w:rsid w:val="00DF547B"/>
    <w:rsid w:val="00DF567F"/>
    <w:rsid w:val="00DF7075"/>
    <w:rsid w:val="00E014A8"/>
    <w:rsid w:val="00E01B81"/>
    <w:rsid w:val="00E01FFC"/>
    <w:rsid w:val="00E029E7"/>
    <w:rsid w:val="00E04019"/>
    <w:rsid w:val="00E05D97"/>
    <w:rsid w:val="00E06F96"/>
    <w:rsid w:val="00E12BAE"/>
    <w:rsid w:val="00E12DF4"/>
    <w:rsid w:val="00E13B71"/>
    <w:rsid w:val="00E14353"/>
    <w:rsid w:val="00E23DE8"/>
    <w:rsid w:val="00E26414"/>
    <w:rsid w:val="00E31280"/>
    <w:rsid w:val="00E3176F"/>
    <w:rsid w:val="00E3629A"/>
    <w:rsid w:val="00E367CC"/>
    <w:rsid w:val="00E37569"/>
    <w:rsid w:val="00E40877"/>
    <w:rsid w:val="00E40CF8"/>
    <w:rsid w:val="00E44429"/>
    <w:rsid w:val="00E47F8C"/>
    <w:rsid w:val="00E52380"/>
    <w:rsid w:val="00E56FDF"/>
    <w:rsid w:val="00E57B9A"/>
    <w:rsid w:val="00E60439"/>
    <w:rsid w:val="00E60ABF"/>
    <w:rsid w:val="00E635FC"/>
    <w:rsid w:val="00E642DF"/>
    <w:rsid w:val="00E70525"/>
    <w:rsid w:val="00E7223A"/>
    <w:rsid w:val="00E74A53"/>
    <w:rsid w:val="00E75260"/>
    <w:rsid w:val="00E771E6"/>
    <w:rsid w:val="00E77861"/>
    <w:rsid w:val="00E77DE9"/>
    <w:rsid w:val="00E80388"/>
    <w:rsid w:val="00E832DE"/>
    <w:rsid w:val="00E84A82"/>
    <w:rsid w:val="00E84B53"/>
    <w:rsid w:val="00E86AD3"/>
    <w:rsid w:val="00E94F94"/>
    <w:rsid w:val="00E974B5"/>
    <w:rsid w:val="00EA09D0"/>
    <w:rsid w:val="00EA18D7"/>
    <w:rsid w:val="00EA32F1"/>
    <w:rsid w:val="00EA3451"/>
    <w:rsid w:val="00EA6341"/>
    <w:rsid w:val="00EA702E"/>
    <w:rsid w:val="00EB09A3"/>
    <w:rsid w:val="00EB3699"/>
    <w:rsid w:val="00EB4989"/>
    <w:rsid w:val="00EB625F"/>
    <w:rsid w:val="00EB707B"/>
    <w:rsid w:val="00EC36B0"/>
    <w:rsid w:val="00EC7512"/>
    <w:rsid w:val="00ED05EB"/>
    <w:rsid w:val="00ED351D"/>
    <w:rsid w:val="00ED3DD4"/>
    <w:rsid w:val="00ED749D"/>
    <w:rsid w:val="00ED7BFA"/>
    <w:rsid w:val="00EE03EE"/>
    <w:rsid w:val="00EE12E8"/>
    <w:rsid w:val="00EE2C0A"/>
    <w:rsid w:val="00EE5B40"/>
    <w:rsid w:val="00EF1653"/>
    <w:rsid w:val="00EF389B"/>
    <w:rsid w:val="00EF5FD8"/>
    <w:rsid w:val="00EF6C13"/>
    <w:rsid w:val="00EF76BC"/>
    <w:rsid w:val="00F025C9"/>
    <w:rsid w:val="00F02AC2"/>
    <w:rsid w:val="00F0344D"/>
    <w:rsid w:val="00F04820"/>
    <w:rsid w:val="00F051E7"/>
    <w:rsid w:val="00F06960"/>
    <w:rsid w:val="00F06ABC"/>
    <w:rsid w:val="00F10F95"/>
    <w:rsid w:val="00F1483C"/>
    <w:rsid w:val="00F20DD1"/>
    <w:rsid w:val="00F235A8"/>
    <w:rsid w:val="00F23C87"/>
    <w:rsid w:val="00F23E38"/>
    <w:rsid w:val="00F249FF"/>
    <w:rsid w:val="00F25276"/>
    <w:rsid w:val="00F322F3"/>
    <w:rsid w:val="00F40E77"/>
    <w:rsid w:val="00F43829"/>
    <w:rsid w:val="00F43967"/>
    <w:rsid w:val="00F43CAC"/>
    <w:rsid w:val="00F455FE"/>
    <w:rsid w:val="00F468E1"/>
    <w:rsid w:val="00F51BA3"/>
    <w:rsid w:val="00F56ABA"/>
    <w:rsid w:val="00F6197F"/>
    <w:rsid w:val="00F61ABB"/>
    <w:rsid w:val="00F706B6"/>
    <w:rsid w:val="00F734AE"/>
    <w:rsid w:val="00F73E9A"/>
    <w:rsid w:val="00F76C11"/>
    <w:rsid w:val="00F800E0"/>
    <w:rsid w:val="00F839D9"/>
    <w:rsid w:val="00F85731"/>
    <w:rsid w:val="00F86019"/>
    <w:rsid w:val="00F97E7F"/>
    <w:rsid w:val="00FA15D8"/>
    <w:rsid w:val="00FA3FEE"/>
    <w:rsid w:val="00FA58C1"/>
    <w:rsid w:val="00FA6FB3"/>
    <w:rsid w:val="00FB4A01"/>
    <w:rsid w:val="00FB75EF"/>
    <w:rsid w:val="00FC1D28"/>
    <w:rsid w:val="00FC2C51"/>
    <w:rsid w:val="00FC3E14"/>
    <w:rsid w:val="00FC5355"/>
    <w:rsid w:val="00FD2165"/>
    <w:rsid w:val="00FD3B86"/>
    <w:rsid w:val="00FD3BCE"/>
    <w:rsid w:val="00FD46B3"/>
    <w:rsid w:val="00FD6AA1"/>
    <w:rsid w:val="00FD6D19"/>
    <w:rsid w:val="00FE40F9"/>
    <w:rsid w:val="00FE41F6"/>
    <w:rsid w:val="00FE5477"/>
    <w:rsid w:val="00FE59DE"/>
    <w:rsid w:val="00FE6B96"/>
    <w:rsid w:val="00FE70AF"/>
    <w:rsid w:val="00FE7AAF"/>
    <w:rsid w:val="00FF2F6E"/>
    <w:rsid w:val="00FF5068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2447A"/>
  <w15:docId w15:val="{82B52D03-FFC9-4B46-86F3-6498361E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432"/>
  </w:style>
  <w:style w:type="paragraph" w:styleId="Ttulo2">
    <w:name w:val="heading 2"/>
    <w:basedOn w:val="Normal"/>
    <w:link w:val="Ttulo2Car"/>
    <w:uiPriority w:val="9"/>
    <w:qFormat/>
    <w:rsid w:val="009951C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_tradnl"/>
    </w:rPr>
  </w:style>
  <w:style w:type="paragraph" w:styleId="Ttulo3">
    <w:name w:val="heading 3"/>
    <w:basedOn w:val="Normal"/>
    <w:link w:val="Ttulo3Car"/>
    <w:uiPriority w:val="9"/>
    <w:qFormat/>
    <w:rsid w:val="009951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paragraph" w:styleId="Ttulo4">
    <w:name w:val="heading 4"/>
    <w:basedOn w:val="Normal"/>
    <w:link w:val="Ttulo4Car"/>
    <w:uiPriority w:val="9"/>
    <w:qFormat/>
    <w:rsid w:val="009951C6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AC5EA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NormalWeb">
    <w:name w:val="Normal (Web)"/>
    <w:basedOn w:val="Normal"/>
    <w:uiPriority w:val="99"/>
    <w:unhideWhenUsed/>
    <w:rsid w:val="00AC5EA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Prrafodelista">
    <w:name w:val="List Paragraph"/>
    <w:basedOn w:val="Normal"/>
    <w:link w:val="PrrafodelistaCar"/>
    <w:uiPriority w:val="34"/>
    <w:qFormat/>
    <w:rsid w:val="00AC5EA4"/>
    <w:pPr>
      <w:ind w:left="720"/>
      <w:contextualSpacing/>
    </w:pPr>
    <w:rPr>
      <w:rFonts w:ascii="Times New Roman" w:eastAsia="Times New Roman" w:hAnsi="Times New Roman" w:cs="Times New Roman"/>
      <w:lang w:eastAsia="es-ES_tradnl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AC5EA4"/>
    <w:rPr>
      <w:rFonts w:ascii="Times New Roman" w:eastAsia="Times New Roman" w:hAnsi="Times New Roman" w:cs="Times New Roman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AC5EA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C5EA4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C5EA4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9951C6"/>
    <w:rPr>
      <w:rFonts w:ascii="Times New Roman" w:eastAsia="Times New Roman" w:hAnsi="Times New Roman" w:cs="Times New Roman"/>
      <w:b/>
      <w:bCs/>
      <w:sz w:val="36"/>
      <w:szCs w:val="36"/>
      <w:lang w:eastAsia="es-ES_tradnl"/>
    </w:rPr>
  </w:style>
  <w:style w:type="character" w:customStyle="1" w:styleId="Ttulo3Car">
    <w:name w:val="Título 3 Car"/>
    <w:basedOn w:val="Fuentedeprrafopredeter"/>
    <w:link w:val="Ttulo3"/>
    <w:uiPriority w:val="9"/>
    <w:rsid w:val="009951C6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customStyle="1" w:styleId="Ttulo4Car">
    <w:name w:val="Título 4 Car"/>
    <w:basedOn w:val="Fuentedeprrafopredeter"/>
    <w:link w:val="Ttulo4"/>
    <w:uiPriority w:val="9"/>
    <w:rsid w:val="009951C6"/>
    <w:rPr>
      <w:rFonts w:ascii="Times New Roman" w:eastAsia="Times New Roman" w:hAnsi="Times New Roman" w:cs="Times New Roman"/>
      <w:b/>
      <w:bCs/>
      <w:lang w:eastAsia="es-ES_tradnl"/>
    </w:rPr>
  </w:style>
  <w:style w:type="character" w:customStyle="1" w:styleId="apple-converted-space">
    <w:name w:val="apple-converted-space"/>
    <w:basedOn w:val="Fuentedeprrafopredeter"/>
    <w:rsid w:val="009951C6"/>
  </w:style>
  <w:style w:type="character" w:styleId="Textoennegrita">
    <w:name w:val="Strong"/>
    <w:basedOn w:val="Fuentedeprrafopredeter"/>
    <w:uiPriority w:val="22"/>
    <w:qFormat/>
    <w:rsid w:val="009951C6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9951C6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9951C6"/>
    <w:rPr>
      <w:i/>
      <w:iCs/>
    </w:rPr>
  </w:style>
  <w:style w:type="paragraph" w:customStyle="1" w:styleId="xmsonormal">
    <w:name w:val="x_msonormal"/>
    <w:basedOn w:val="Normal"/>
    <w:rsid w:val="000A45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1D7B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1D7B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5693"/>
  </w:style>
  <w:style w:type="paragraph" w:styleId="Encabezado">
    <w:name w:val="header"/>
    <w:basedOn w:val="Normal"/>
    <w:link w:val="EncabezadoCar"/>
    <w:uiPriority w:val="99"/>
    <w:unhideWhenUsed/>
    <w:rsid w:val="00AE569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E5693"/>
  </w:style>
  <w:style w:type="paragraph" w:styleId="Piedepgina">
    <w:name w:val="footer"/>
    <w:basedOn w:val="Normal"/>
    <w:link w:val="PiedepginaCar"/>
    <w:uiPriority w:val="99"/>
    <w:unhideWhenUsed/>
    <w:rsid w:val="00AE569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E5693"/>
  </w:style>
  <w:style w:type="character" w:styleId="Nmerodelnea">
    <w:name w:val="line number"/>
    <w:basedOn w:val="Fuentedeprrafopredeter"/>
    <w:uiPriority w:val="99"/>
    <w:semiHidden/>
    <w:unhideWhenUsed/>
    <w:rsid w:val="009B08E2"/>
  </w:style>
  <w:style w:type="table" w:styleId="Tablaconcuadrcula">
    <w:name w:val="Table Grid"/>
    <w:basedOn w:val="Tablanormal"/>
    <w:uiPriority w:val="39"/>
    <w:rsid w:val="00B36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8381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4316E6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4F9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4F92"/>
    <w:rPr>
      <w:rFonts w:ascii="Tahoma" w:hAnsi="Tahoma" w:cs="Tahoma"/>
      <w:sz w:val="16"/>
      <w:szCs w:val="16"/>
    </w:rPr>
  </w:style>
  <w:style w:type="numbering" w:customStyle="1" w:styleId="Listaactual1">
    <w:name w:val="Lista actual1"/>
    <w:uiPriority w:val="99"/>
    <w:rsid w:val="00401C1B"/>
    <w:pPr>
      <w:numPr>
        <w:numId w:val="15"/>
      </w:numPr>
    </w:pPr>
  </w:style>
  <w:style w:type="character" w:styleId="Textodelmarcadordeposicin">
    <w:name w:val="Placeholder Text"/>
    <w:basedOn w:val="Fuentedeprrafopredeter"/>
    <w:uiPriority w:val="99"/>
    <w:semiHidden/>
    <w:rsid w:val="005758F9"/>
    <w:rPr>
      <w:color w:val="808080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513D39"/>
    <w:rPr>
      <w:color w:val="605E5C"/>
      <w:shd w:val="clear" w:color="auto" w:fill="E1DFDD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40877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F245F"/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F245F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1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27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7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9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5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3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7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05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5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5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93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42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0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7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4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6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9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23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7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7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7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2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5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196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17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73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497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1780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2161770">
                                          <w:marLeft w:val="51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5076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451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520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753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171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0756972">
                                          <w:marLeft w:val="51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390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37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739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6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481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8353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4283635">
                                          <w:marLeft w:val="51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7134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7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693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488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653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0176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9689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8050530">
                                          <w:marLeft w:val="51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7082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24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85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63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9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988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127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7498555">
                                          <w:marLeft w:val="51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7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64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12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8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8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48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9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1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3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1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4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1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8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0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0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44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7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9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0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0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9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2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32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3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9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8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2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3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2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49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8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1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7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7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55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4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12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3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5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7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3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5282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95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923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18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155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04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4366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42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632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09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015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69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977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124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251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908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09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7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3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6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9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9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0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8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2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8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51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5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8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7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8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5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99444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6381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17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34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1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81421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2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36073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3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61980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2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1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97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242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83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54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31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2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31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43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96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736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0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26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83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23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6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17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82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8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41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3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67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74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34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48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6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526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96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3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9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20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29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8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33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31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17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99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77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523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51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7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92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9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B26474-B740-AE45-BB1D-64E80A32D1BB}">
  <we:reference id="wa104382081" version="1.28.0.0" store="es-ES" storeType="OMEX"/>
  <we:alternateReferences>
    <we:reference id="WA104382081" version="1.28.0.0" store="" storeType="OMEX"/>
  </we:alternateReferences>
  <we:properties>
    <we:property name="MENDELEY_CITATIONS" value="[{&quot;citationID&quot;:&quot;MENDELEY_CITATION_94b5dab8-8131-4adf-af2f-a31fa3b5496e&quot;,&quot;citationItems&quot;:[{&quot;id&quot;:&quot;9ffccfc8-e825-3179-989d-d9a642c5a94e&quot;,&quot;itemData&quot;:{&quot;type&quot;:&quot;article-journal&quot;,&quot;id&quot;:&quot;9ffccfc8-e825-3179-989d-d9a642c5a94e&quot;,&quot;title&quot;:&quot;The salutogenic model as a theory to guide health promotion&quot;,&quot;author&quot;:[{&quot;family&quot;:&quot;Antonovsky&quot;,&quot;given&quot;:&quot;Aaron&quot;,&quot;parse-names&quot;:false,&quot;dropping-particle&quot;:&quot;&quot;,&quot;non-dropping-particle&quot;:&quot;&quot;}],&quot;container-title&quot;:&quot;Health Promotion International&quot;,&quot;DOI&quot;:&quot;10.1093/heapro/11.1.11&quot;,&quot;ISSN&quot;:&quot;0957-4824&quot;,&quot;issued&quot;:{&quot;date-parts&quot;:[[1996]]},&quot;issue&quot;:&quot;1&quot;,&quot;volume&quot;:&quot;11&quot;},&quot;isTemporary&quot;:false},{&quot;id&quot;:&quot;631b2f93-0053-3d7d-84f2-a3c008e4a519&quot;,&quot;itemData&quot;:{&quot;type&quot;:&quot;article-journal&quot;,&quot;id&quot;:&quot;631b2f93-0053-3d7d-84f2-a3c008e4a519&quot;,&quot;title&quot;:&quot;Cohesion in group therapy: A meta-analysis.&quot;,&quot;author&quot;:[{&quot;family&quot;:&quot;Burlingame&quot;,&quot;given&quot;:&quot;Gary M.&quot;,&quot;parse-names&quot;:false,&quot;dropping-particle&quot;:&quot;&quot;,&quot;non-dropping-particle&quot;:&quot;&quot;},{&quot;family&quot;:&quot;McClendon&quot;,&quot;given&quot;:&quot;Debra Theobald&quot;,&quot;parse-names&quot;:false,&quot;dropping-particle&quot;:&quot;&quot;,&quot;non-dropping-particle&quot;:&quot;&quot;},{&quot;family&quot;:&quot;Yang&quot;,&quot;given&quot;:&quot;Chongming&quot;,&quot;parse-names&quot;:false,&quot;dropping-particle&quot;:&quot;&quot;,&quot;non-dropping-particle&quot;:&quot;&quot;}],&quot;container-title&quot;:&quot;Psychotherapy&quot;,&quot;DOI&quot;:&quot;10.1037/pst0000173&quot;,&quot;ISSN&quot;:&quot;1939-1536&quot;,&quot;issued&quot;:{&quot;date-parts&quot;:[[2018,12]]},&quot;issue&quot;:&quot;4&quot;,&quot;volume&quot;:&quot;55&quot;},&quot;isTemporary&quot;:false},{&quot;id&quot;:&quot;2c315090-b5e4-3de5-9551-328c6fceb4f6&quot;,&quot;itemData&quot;:{&quot;type&quot;:&quot;article-journal&quot;,&quot;id&quot;:&quot;2c315090-b5e4-3de5-9551-328c6fceb4f6&quot;,&quot;title&quot;:&quot;Clinical practice guidelines for the management of non-specific low back pain in primary care: an updated overview&quot;,&quot;author&quot;:[{&quot;family&quot;:&quot;Oliveira&quot;,&quot;given&quot;:&quot;Crystian B.&quot;,&quot;parse-names&quot;:false,&quot;dropping-particle&quot;:&quot;&quot;,&quot;non-dropping-particle&quot;:&quot;&quot;},{&quot;family&quot;:&quot;Maher&quot;,&quot;given&quot;:&quot;Chris G.&quot;,&quot;parse-names&quot;:false,&quot;dropping-particle&quot;:&quot;&quot;,&quot;non-dropping-particle&quot;:&quot;&quot;},{&quot;family&quot;:&quot;Pinto&quot;,&quot;given&quot;:&quot;Rafael Z.&quot;,&quot;parse-names&quot;:false,&quot;dropping-particle&quot;:&quot;&quot;,&quot;non-dropping-particle&quot;:&quot;&quot;},{&quot;family&quot;:&quot;Traeger&quot;,&quot;given&quot;:&quot;Adrian C.&quot;,&quot;parse-names&quot;:false,&quot;dropping-particle&quot;:&quot;&quot;,&quot;non-dropping-particle&quot;:&quot;&quot;},{&quot;family&quot;:&quot;Lin&quot;,&quot;given&quot;:&quot;Chung-Wei Christine&quot;,&quot;parse-names&quot;:false,&quot;dropping-particle&quot;:&quot;&quot;,&quot;non-dropping-particle&quot;:&quot;&quot;},{&quot;family&quot;:&quot;Chenot&quot;,&quot;given&quot;:&quot;Jean-François&quot;,&quot;parse-names&quot;:false,&quot;dropping-particle&quot;:&quot;&quot;,&quot;non-dropping-particle&quot;:&quot;&quot;},{&quot;family&quot;:&quot;Tulder&quot;,&quot;given&quot;:&quot;Maurits&quot;,&quot;parse-names&quot;:false,&quot;dropping-particle&quot;:&quot;&quot;,&quot;non-dropping-particle&quot;:&quot;van&quot;},{&quot;family&quot;:&quot;Koes&quot;,&quot;given&quot;:&quot;Bart W.&quot;,&quot;parse-names&quot;:false,&quot;dropping-particle&quot;:&quot;&quot;,&quot;non-dropping-particle&quot;:&quot;&quot;}],&quot;container-title&quot;:&quot;European Spine Journal&quot;,&quot;DOI&quot;:&quot;10.1007/s00586-018-5673-2&quot;,&quot;ISSN&quot;:&quot;0940-6719&quot;,&quot;issued&quot;:{&quot;date-parts&quot;:[[2018,11,3]]},&quot;issue&quot;:&quot;11&quot;,&quot;volume&quot;:&quot;27&quot;},&quot;isTemporary&quot;:false}],&quot;properties&quot;:{&quot;noteIndex&quot;:0},&quot;isEdited&quot;:false,&quot;manualOverride&quot;:{&quot;isManuallyOverridden&quot;:false,&quot;citeprocText&quot;:&quot;(1–3)&quot;,&quot;manualOverrideText&quot;:&quot;&quot;},&quot;citationTag&quot;:&quot;MENDELEY_CITATION_v3_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&quot;}]"/>
    <we:property name="MENDELEY_CITATIONS_STYLE" value="&quot;https://www.zotero.org/styles/vancouver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0BA5A9-75AC-43E1-A4DA-0A1431CAD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 UTELT2B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ago Carnaval</dc:creator>
  <cp:lastModifiedBy>Thiago Carnaval</cp:lastModifiedBy>
  <cp:revision>2</cp:revision>
  <cp:lastPrinted>2021-08-18T12:58:00Z</cp:lastPrinted>
  <dcterms:created xsi:type="dcterms:W3CDTF">2023-07-10T09:55:00Z</dcterms:created>
  <dcterms:modified xsi:type="dcterms:W3CDTF">2023-07-10T09:55:00Z</dcterms:modified>
</cp:coreProperties>
</file>